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CCE393" w14:textId="38C7CBBA" w:rsidR="00DB0438" w:rsidRPr="008F744D" w:rsidRDefault="0065570E" w:rsidP="00FF645C">
      <w:pPr>
        <w:spacing w:after="0" w:line="480" w:lineRule="auto"/>
        <w:ind w:left="0" w:firstLine="0"/>
        <w:jc w:val="left"/>
      </w:pPr>
      <w:r w:rsidRPr="0090623B">
        <w:rPr>
          <w:rFonts w:cs="Times New Roman"/>
          <w:sz w:val="34"/>
        </w:rPr>
        <w:t>Medical</w:t>
      </w:r>
      <w:r w:rsidRPr="008F744D">
        <w:rPr>
          <w:sz w:val="34"/>
        </w:rPr>
        <w:t xml:space="preserve"> resource usage for COVID-19 evaluated using the National Database of Health Insurance</w:t>
      </w:r>
    </w:p>
    <w:p w14:paraId="6F433B64" w14:textId="77777777" w:rsidR="00DB0438" w:rsidRPr="003E3704" w:rsidRDefault="0065570E" w:rsidP="00FF645C">
      <w:pPr>
        <w:spacing w:after="0" w:line="480" w:lineRule="auto"/>
        <w:ind w:left="216" w:firstLine="0"/>
        <w:jc w:val="left"/>
      </w:pPr>
      <w:r w:rsidRPr="003E3704">
        <w:rPr>
          <w:sz w:val="34"/>
        </w:rPr>
        <w:t>Claims and Specific Health Checkups of Japan</w:t>
      </w:r>
    </w:p>
    <w:p w14:paraId="014A65FD" w14:textId="77777777" w:rsidR="00DB0438" w:rsidRPr="008F744D" w:rsidRDefault="0065570E" w:rsidP="00FF645C">
      <w:pPr>
        <w:spacing w:after="267" w:line="480" w:lineRule="auto"/>
        <w:ind w:right="6"/>
        <w:jc w:val="center"/>
      </w:pPr>
      <w:r w:rsidRPr="003E3704">
        <w:rPr>
          <w:sz w:val="24"/>
        </w:rPr>
        <w:t xml:space="preserve">Technical detail about the method used in this </w:t>
      </w:r>
      <w:proofErr w:type="gramStart"/>
      <w:r w:rsidRPr="003E3704">
        <w:rPr>
          <w:sz w:val="24"/>
        </w:rPr>
        <w:t>study</w:t>
      </w:r>
      <w:proofErr w:type="gramEnd"/>
    </w:p>
    <w:p w14:paraId="1E375BBA" w14:textId="77777777" w:rsidR="00DB0438" w:rsidRPr="008F744D" w:rsidRDefault="0065570E" w:rsidP="00FF645C">
      <w:pPr>
        <w:spacing w:after="158" w:line="480" w:lineRule="auto"/>
        <w:jc w:val="left"/>
      </w:pPr>
      <w:r w:rsidRPr="008F744D">
        <w:rPr>
          <w:sz w:val="24"/>
        </w:rPr>
        <w:t>Keita Fukuyama</w:t>
      </w:r>
    </w:p>
    <w:p w14:paraId="4CC6A69E" w14:textId="77777777" w:rsidR="00DB0438" w:rsidRPr="003E3704" w:rsidRDefault="0065570E" w:rsidP="00FF645C">
      <w:pPr>
        <w:spacing w:after="577" w:line="480" w:lineRule="auto"/>
        <w:jc w:val="left"/>
      </w:pPr>
      <w:r w:rsidRPr="003E3704">
        <w:rPr>
          <w:sz w:val="24"/>
        </w:rPr>
        <w:t>February 13, 2024</w:t>
      </w:r>
    </w:p>
    <w:p w14:paraId="7BF2DBA4" w14:textId="77777777" w:rsidR="00DB0438" w:rsidRPr="0090623B" w:rsidRDefault="0065570E" w:rsidP="00FF645C">
      <w:pPr>
        <w:pStyle w:val="1"/>
        <w:spacing w:line="480" w:lineRule="auto"/>
        <w:ind w:left="469" w:hanging="484"/>
        <w:rPr>
          <w:rFonts w:ascii="Times New Roman" w:hAnsi="Times New Roman" w:cs="Times New Roman"/>
        </w:rPr>
      </w:pPr>
      <w:r w:rsidRPr="0090623B">
        <w:rPr>
          <w:rFonts w:ascii="Times New Roman" w:hAnsi="Times New Roman" w:cs="Times New Roman"/>
        </w:rPr>
        <w:t>Introduction</w:t>
      </w:r>
    </w:p>
    <w:p w14:paraId="2EE11BD0" w14:textId="7625C5D9" w:rsidR="00DB0438" w:rsidRPr="008F744D" w:rsidRDefault="0065570E" w:rsidP="00FF645C">
      <w:pPr>
        <w:spacing w:after="189" w:line="480" w:lineRule="auto"/>
        <w:jc w:val="left"/>
      </w:pPr>
      <w:r w:rsidRPr="008F744D">
        <w:t xml:space="preserve">This document describes the details of the receipt data analysis in </w:t>
      </w:r>
      <w:r w:rsidR="00054176" w:rsidRPr="0090623B">
        <w:rPr>
          <w:rFonts w:cs="Times New Roman"/>
        </w:rPr>
        <w:t>the present</w:t>
      </w:r>
      <w:r w:rsidR="00054176" w:rsidRPr="008F744D">
        <w:t xml:space="preserve"> </w:t>
      </w:r>
      <w:r w:rsidRPr="008F744D">
        <w:t>study. The analysis was performed in the following steps</w:t>
      </w:r>
      <w:r w:rsidR="008E5400" w:rsidRPr="0090623B">
        <w:rPr>
          <w:rFonts w:cs="Times New Roman"/>
        </w:rPr>
        <w:t>:</w:t>
      </w:r>
    </w:p>
    <w:p w14:paraId="0CF4D082" w14:textId="466C8ECD" w:rsidR="00DB0438" w:rsidRPr="008F744D" w:rsidRDefault="00DF653B" w:rsidP="00FF645C">
      <w:pPr>
        <w:numPr>
          <w:ilvl w:val="0"/>
          <w:numId w:val="1"/>
        </w:numPr>
        <w:spacing w:after="388" w:line="480" w:lineRule="auto"/>
        <w:ind w:hanging="254"/>
        <w:jc w:val="left"/>
      </w:pPr>
      <w:r>
        <w:t>Local</w:t>
      </w:r>
      <w:r w:rsidR="00054176" w:rsidRPr="0090623B">
        <w:rPr>
          <w:rFonts w:cs="Times New Roman"/>
        </w:rPr>
        <w:t xml:space="preserve"> </w:t>
      </w:r>
      <w:r w:rsidR="0065570E" w:rsidRPr="008F744D">
        <w:t>DB construction</w:t>
      </w:r>
    </w:p>
    <w:p w14:paraId="26EFCBD1" w14:textId="77777777" w:rsidR="00DB0438" w:rsidRPr="008F744D" w:rsidRDefault="0065570E" w:rsidP="00FF645C">
      <w:pPr>
        <w:numPr>
          <w:ilvl w:val="1"/>
          <w:numId w:val="1"/>
        </w:numPr>
        <w:spacing w:after="69" w:line="480" w:lineRule="auto"/>
        <w:ind w:hanging="365"/>
        <w:jc w:val="left"/>
      </w:pPr>
      <w:r w:rsidRPr="008F744D">
        <w:t>Local database creation</w:t>
      </w:r>
    </w:p>
    <w:p w14:paraId="586ADA6E" w14:textId="27392488" w:rsidR="00DB0438" w:rsidRPr="003E3704" w:rsidRDefault="006673C4" w:rsidP="00FF645C">
      <w:pPr>
        <w:numPr>
          <w:ilvl w:val="1"/>
          <w:numId w:val="1"/>
        </w:numPr>
        <w:spacing w:after="149" w:line="480" w:lineRule="auto"/>
        <w:ind w:hanging="365"/>
        <w:jc w:val="left"/>
      </w:pPr>
      <w:r w:rsidRPr="003E3704">
        <w:t>Bulk</w:t>
      </w:r>
      <w:r w:rsidR="0065570E" w:rsidRPr="003E3704">
        <w:t xml:space="preserve"> inserting</w:t>
      </w:r>
    </w:p>
    <w:p w14:paraId="164A8F12" w14:textId="77777777" w:rsidR="00DB0438" w:rsidRPr="003E3704" w:rsidRDefault="0065570E" w:rsidP="00FF645C">
      <w:pPr>
        <w:numPr>
          <w:ilvl w:val="0"/>
          <w:numId w:val="1"/>
        </w:numPr>
        <w:spacing w:after="149" w:line="480" w:lineRule="auto"/>
        <w:ind w:hanging="254"/>
        <w:jc w:val="left"/>
      </w:pPr>
      <w:r w:rsidRPr="003E3704">
        <w:t>Analysis of local DB</w:t>
      </w:r>
    </w:p>
    <w:p w14:paraId="455F689A" w14:textId="77777777" w:rsidR="00DB0438" w:rsidRPr="003E3704" w:rsidRDefault="0065570E" w:rsidP="00FF645C">
      <w:pPr>
        <w:numPr>
          <w:ilvl w:val="1"/>
          <w:numId w:val="1"/>
        </w:numPr>
        <w:spacing w:after="69" w:line="480" w:lineRule="auto"/>
        <w:ind w:hanging="365"/>
        <w:jc w:val="left"/>
      </w:pPr>
      <w:r w:rsidRPr="003E3704">
        <w:t>Total patient distribution information</w:t>
      </w:r>
    </w:p>
    <w:p w14:paraId="783CA539" w14:textId="77777777" w:rsidR="00DB0438" w:rsidRPr="003E3704" w:rsidRDefault="0065570E" w:rsidP="00FF645C">
      <w:pPr>
        <w:numPr>
          <w:ilvl w:val="1"/>
          <w:numId w:val="1"/>
        </w:numPr>
        <w:spacing w:after="69" w:line="480" w:lineRule="auto"/>
        <w:ind w:hanging="365"/>
        <w:jc w:val="left"/>
      </w:pPr>
      <w:r w:rsidRPr="003E3704">
        <w:t>Total number of infected people in each medical treatment month</w:t>
      </w:r>
    </w:p>
    <w:p w14:paraId="499B6E46" w14:textId="77777777" w:rsidR="00DB0438" w:rsidRPr="003E3704" w:rsidRDefault="0065570E" w:rsidP="00FF645C">
      <w:pPr>
        <w:numPr>
          <w:ilvl w:val="1"/>
          <w:numId w:val="1"/>
        </w:numPr>
        <w:spacing w:after="69" w:line="480" w:lineRule="auto"/>
        <w:ind w:hanging="365"/>
        <w:jc w:val="left"/>
      </w:pPr>
      <w:r w:rsidRPr="003E3704">
        <w:t>Aggregation of bed usage status and respiratory support</w:t>
      </w:r>
    </w:p>
    <w:p w14:paraId="6AE242ED" w14:textId="77777777" w:rsidR="00DB0438" w:rsidRPr="003E3704" w:rsidRDefault="0065570E" w:rsidP="00FF645C">
      <w:pPr>
        <w:numPr>
          <w:ilvl w:val="1"/>
          <w:numId w:val="1"/>
        </w:numPr>
        <w:spacing w:after="69" w:line="480" w:lineRule="auto"/>
        <w:ind w:hanging="365"/>
        <w:jc w:val="left"/>
      </w:pPr>
      <w:r w:rsidRPr="003E3704">
        <w:lastRenderedPageBreak/>
        <w:t>Aggregation of drug usage</w:t>
      </w:r>
    </w:p>
    <w:p w14:paraId="052E7397" w14:textId="77777777" w:rsidR="00DB0438" w:rsidRPr="003E3704" w:rsidRDefault="0065570E" w:rsidP="00FF645C">
      <w:pPr>
        <w:numPr>
          <w:ilvl w:val="1"/>
          <w:numId w:val="1"/>
        </w:numPr>
        <w:spacing w:after="69" w:line="480" w:lineRule="auto"/>
        <w:ind w:hanging="365"/>
        <w:jc w:val="left"/>
      </w:pPr>
      <w:r w:rsidRPr="003E3704">
        <w:t>Aggregation of viral test</w:t>
      </w:r>
    </w:p>
    <w:p w14:paraId="62151423" w14:textId="7BD76013" w:rsidR="00DB0438" w:rsidRPr="008F744D" w:rsidRDefault="0065570E" w:rsidP="00FF645C">
      <w:pPr>
        <w:numPr>
          <w:ilvl w:val="1"/>
          <w:numId w:val="1"/>
        </w:numPr>
        <w:spacing w:after="69" w:line="480" w:lineRule="auto"/>
        <w:ind w:hanging="365"/>
        <w:jc w:val="left"/>
      </w:pPr>
      <w:r w:rsidRPr="003E3704">
        <w:t xml:space="preserve">Aggregation of insurance </w:t>
      </w:r>
      <w:r w:rsidR="00054176" w:rsidRPr="0090623B">
        <w:rPr>
          <w:rFonts w:cs="Times New Roman"/>
        </w:rPr>
        <w:t>claims</w:t>
      </w:r>
    </w:p>
    <w:p w14:paraId="5DB269F7" w14:textId="75D0F9DE" w:rsidR="00DB0438" w:rsidRPr="008F744D" w:rsidRDefault="0065570E" w:rsidP="00FF645C">
      <w:pPr>
        <w:numPr>
          <w:ilvl w:val="1"/>
          <w:numId w:val="1"/>
        </w:numPr>
        <w:spacing w:after="186" w:line="480" w:lineRule="auto"/>
        <w:ind w:hanging="365"/>
        <w:jc w:val="left"/>
      </w:pPr>
      <w:r w:rsidRPr="008F744D">
        <w:t xml:space="preserve">Aggregation of other respiratory viral </w:t>
      </w:r>
      <w:r w:rsidR="00054176" w:rsidRPr="0090623B">
        <w:rPr>
          <w:rFonts w:cs="Times New Roman"/>
        </w:rPr>
        <w:t>infections</w:t>
      </w:r>
    </w:p>
    <w:p w14:paraId="20980E1C" w14:textId="2D92E216" w:rsidR="00DB0438" w:rsidRPr="008F744D" w:rsidRDefault="00054176" w:rsidP="00FF645C">
      <w:pPr>
        <w:spacing w:line="480" w:lineRule="auto"/>
        <w:ind w:left="309"/>
        <w:jc w:val="left"/>
      </w:pPr>
      <w:r w:rsidRPr="0090623B">
        <w:rPr>
          <w:rFonts w:cs="Times New Roman"/>
        </w:rPr>
        <w:t>The details</w:t>
      </w:r>
      <w:r w:rsidRPr="008F744D">
        <w:t xml:space="preserve"> </w:t>
      </w:r>
      <w:r w:rsidR="0065570E" w:rsidRPr="008F744D">
        <w:t>of each step are described below.</w:t>
      </w:r>
    </w:p>
    <w:p w14:paraId="425E0EAB" w14:textId="2FBA2C17" w:rsidR="00DB0438" w:rsidRPr="008F744D" w:rsidRDefault="0065570E" w:rsidP="00FF645C">
      <w:pPr>
        <w:spacing w:line="480" w:lineRule="auto"/>
        <w:jc w:val="left"/>
      </w:pPr>
      <w:r w:rsidRPr="003E3704">
        <w:t xml:space="preserve">In </w:t>
      </w:r>
      <w:r w:rsidR="00054176" w:rsidRPr="0090623B">
        <w:rPr>
          <w:rFonts w:cs="Times New Roman"/>
        </w:rPr>
        <w:t>the present</w:t>
      </w:r>
      <w:r w:rsidR="00054176" w:rsidRPr="008F744D">
        <w:t xml:space="preserve"> </w:t>
      </w:r>
      <w:r w:rsidRPr="008F744D">
        <w:t>research</w:t>
      </w:r>
      <w:r w:rsidR="00054176" w:rsidRPr="0090623B">
        <w:rPr>
          <w:rFonts w:cs="Times New Roman"/>
        </w:rPr>
        <w:t xml:space="preserve"> work</w:t>
      </w:r>
      <w:r w:rsidRPr="0090623B">
        <w:rPr>
          <w:rFonts w:cs="Times New Roman"/>
        </w:rPr>
        <w:t xml:space="preserve">, </w:t>
      </w:r>
      <w:r w:rsidR="00993AB4" w:rsidRPr="0090623B">
        <w:rPr>
          <w:rFonts w:cs="Times New Roman"/>
        </w:rPr>
        <w:t>publishing</w:t>
      </w:r>
      <w:r w:rsidR="00993AB4" w:rsidRPr="008F744D">
        <w:t xml:space="preserve"> </w:t>
      </w:r>
      <w:r w:rsidRPr="008F744D">
        <w:t xml:space="preserve">the </w:t>
      </w:r>
      <w:proofErr w:type="gramStart"/>
      <w:r w:rsidRPr="008F744D">
        <w:t>dataset</w:t>
      </w:r>
      <w:proofErr w:type="gramEnd"/>
      <w:r w:rsidRPr="008F744D">
        <w:t xml:space="preserve"> </w:t>
      </w:r>
      <w:r w:rsidR="00993AB4" w:rsidRPr="0090623B">
        <w:rPr>
          <w:rFonts w:cs="Times New Roman"/>
        </w:rPr>
        <w:t>that w</w:t>
      </w:r>
      <w:r w:rsidR="008E5400" w:rsidRPr="0090623B">
        <w:rPr>
          <w:rFonts w:cs="Times New Roman"/>
        </w:rPr>
        <w:t>ere</w:t>
      </w:r>
      <w:r w:rsidR="00993AB4" w:rsidRPr="008F744D">
        <w:t xml:space="preserve"> </w:t>
      </w:r>
      <w:r w:rsidRPr="008F744D">
        <w:t>used in the research</w:t>
      </w:r>
      <w:r w:rsidR="00993AB4" w:rsidRPr="0090623B">
        <w:rPr>
          <w:rFonts w:cs="Times New Roman"/>
        </w:rPr>
        <w:t xml:space="preserve"> was not permitted</w:t>
      </w:r>
      <w:r w:rsidR="008E5400" w:rsidRPr="0090623B">
        <w:rPr>
          <w:rFonts w:cs="Times New Roman"/>
        </w:rPr>
        <w:t xml:space="preserve"> because of</w:t>
      </w:r>
      <w:r w:rsidRPr="008F744D">
        <w:t xml:space="preserve"> the rules for using NDB based on paragraph (2) of Article 16 </w:t>
      </w:r>
      <w:r w:rsidR="00993AB4" w:rsidRPr="0090623B">
        <w:rPr>
          <w:rFonts w:cs="Times New Roman"/>
        </w:rPr>
        <w:t xml:space="preserve">of </w:t>
      </w:r>
      <w:r w:rsidRPr="008F744D">
        <w:t xml:space="preserve">the Act on Assurance of Medical Care for Elderly People in Japan. </w:t>
      </w:r>
      <w:r w:rsidR="00993AB4" w:rsidRPr="0090623B">
        <w:rPr>
          <w:rFonts w:cs="Times New Roman"/>
        </w:rPr>
        <w:t>The codes</w:t>
      </w:r>
      <w:r w:rsidRPr="008F744D">
        <w:t xml:space="preserve">, queries, and output </w:t>
      </w:r>
      <w:r w:rsidRPr="0090623B">
        <w:rPr>
          <w:rFonts w:cs="Times New Roman"/>
        </w:rPr>
        <w:t>content</w:t>
      </w:r>
      <w:r w:rsidRPr="008F744D">
        <w:t xml:space="preserve"> of processing are published on GitHub within the permitted files</w:t>
      </w:r>
      <w:r w:rsidR="00993AB4" w:rsidRPr="0090623B">
        <w:rPr>
          <w:rFonts w:cs="Times New Roman"/>
        </w:rPr>
        <w:t xml:space="preserve"> (</w:t>
      </w:r>
      <w:r w:rsidRPr="008F744D">
        <w:t>https://github.com/fk506cni/ndb_covid_infection</w:t>
      </w:r>
      <w:r w:rsidR="00993AB4" w:rsidRPr="0090623B">
        <w:rPr>
          <w:rFonts w:eastAsia="Times New Roman" w:cs="Times New Roman"/>
        </w:rPr>
        <w:t>)</w:t>
      </w:r>
    </w:p>
    <w:p w14:paraId="2D6597AE" w14:textId="77777777" w:rsidR="00DB0438" w:rsidRPr="008F744D" w:rsidRDefault="0065570E" w:rsidP="00FF645C">
      <w:pPr>
        <w:spacing w:line="480" w:lineRule="auto"/>
        <w:jc w:val="left"/>
      </w:pPr>
      <w:r w:rsidRPr="008F744D">
        <w:t>This document does not describe the relationship between the contents of clinical practice in Japan’s insurance medical care and the receipt records generated at that time.</w:t>
      </w:r>
    </w:p>
    <w:p w14:paraId="2D78B4B8" w14:textId="0B7D6884" w:rsidR="00DB0438" w:rsidRPr="008F744D" w:rsidRDefault="00993AB4" w:rsidP="00FF645C">
      <w:pPr>
        <w:spacing w:after="686" w:line="480" w:lineRule="auto"/>
        <w:jc w:val="left"/>
      </w:pPr>
      <w:r w:rsidRPr="0090623B">
        <w:rPr>
          <w:rFonts w:cs="Times New Roman"/>
        </w:rPr>
        <w:t>The code</w:t>
      </w:r>
      <w:r w:rsidRPr="008F744D">
        <w:t xml:space="preserve"> </w:t>
      </w:r>
      <w:proofErr w:type="gramStart"/>
      <w:r w:rsidR="0065570E" w:rsidRPr="008F744D">
        <w:t>masters</w:t>
      </w:r>
      <w:proofErr w:type="gramEnd"/>
      <w:r w:rsidR="0065570E" w:rsidRPr="008F744D">
        <w:t xml:space="preserve"> for medicines, tests, medical procedures are obtained from the payment fund website</w:t>
      </w:r>
      <w:r w:rsidRPr="0090623B">
        <w:rPr>
          <w:rFonts w:cs="Times New Roman"/>
        </w:rPr>
        <w:t>(</w:t>
      </w:r>
      <w:hyperlink r:id="rId7" w:history="1">
        <w:r w:rsidR="001464D8" w:rsidRPr="00630A4C">
          <w:rPr>
            <w:rStyle w:val="ad"/>
          </w:rPr>
          <w:t>https://www.ssk.or.jp/seikyushiharai/tensuhyo/index.html</w:t>
        </w:r>
      </w:hyperlink>
      <w:r w:rsidRPr="0090623B">
        <w:rPr>
          <w:rFonts w:eastAsia="Times New Roman" w:cs="Times New Roman"/>
        </w:rPr>
        <w:t>)</w:t>
      </w:r>
      <w:r w:rsidR="0065570E" w:rsidRPr="0090623B">
        <w:rPr>
          <w:rFonts w:cs="Times New Roman"/>
        </w:rPr>
        <w:t>.</w:t>
      </w:r>
    </w:p>
    <w:p w14:paraId="0AB9CDC4" w14:textId="59E93A85" w:rsidR="00DB0438" w:rsidRPr="0090623B" w:rsidRDefault="00993AB4" w:rsidP="00FF645C">
      <w:pPr>
        <w:pStyle w:val="1"/>
        <w:spacing w:line="480" w:lineRule="auto"/>
        <w:ind w:left="469" w:hanging="484"/>
        <w:rPr>
          <w:rFonts w:ascii="Times New Roman" w:hAnsi="Times New Roman" w:cs="Times New Roman"/>
        </w:rPr>
      </w:pPr>
      <w:r w:rsidRPr="0090623B">
        <w:rPr>
          <w:rFonts w:ascii="Times New Roman" w:hAnsi="Times New Roman" w:cs="Times New Roman"/>
        </w:rPr>
        <w:t xml:space="preserve">Abbreviations used </w:t>
      </w:r>
      <w:r w:rsidR="0065570E" w:rsidRPr="0090623B">
        <w:rPr>
          <w:rFonts w:ascii="Times New Roman" w:hAnsi="Times New Roman" w:cs="Times New Roman"/>
        </w:rPr>
        <w:t xml:space="preserve">in </w:t>
      </w:r>
      <w:r w:rsidRPr="0090623B">
        <w:rPr>
          <w:rFonts w:ascii="Times New Roman" w:hAnsi="Times New Roman" w:cs="Times New Roman"/>
        </w:rPr>
        <w:t xml:space="preserve">the </w:t>
      </w:r>
      <w:r w:rsidR="0065570E" w:rsidRPr="0090623B">
        <w:rPr>
          <w:rFonts w:ascii="Times New Roman" w:hAnsi="Times New Roman" w:cs="Times New Roman"/>
        </w:rPr>
        <w:t xml:space="preserve">NDB </w:t>
      </w:r>
      <w:proofErr w:type="gramStart"/>
      <w:r w:rsidR="0065570E" w:rsidRPr="0090623B">
        <w:rPr>
          <w:rFonts w:ascii="Times New Roman" w:hAnsi="Times New Roman" w:cs="Times New Roman"/>
        </w:rPr>
        <w:t>analysis</w:t>
      </w:r>
      <w:proofErr w:type="gramEnd"/>
    </w:p>
    <w:p w14:paraId="1517804B" w14:textId="77777777" w:rsidR="00DB0438" w:rsidRPr="008F744D" w:rsidRDefault="0065570E" w:rsidP="00FF645C">
      <w:pPr>
        <w:numPr>
          <w:ilvl w:val="0"/>
          <w:numId w:val="2"/>
        </w:numPr>
        <w:spacing w:after="176" w:line="480" w:lineRule="auto"/>
        <w:ind w:hanging="199"/>
        <w:jc w:val="left"/>
      </w:pPr>
      <w:r w:rsidRPr="008F744D">
        <w:t>NDB: the National Database of Health Insurance Claims and Specific Health Checkups of Japan</w:t>
      </w:r>
    </w:p>
    <w:p w14:paraId="41A1778A" w14:textId="77777777" w:rsidR="00DB0438" w:rsidRPr="003E3704" w:rsidRDefault="0065570E" w:rsidP="00FF645C">
      <w:pPr>
        <w:numPr>
          <w:ilvl w:val="0"/>
          <w:numId w:val="2"/>
        </w:numPr>
        <w:spacing w:after="185" w:line="480" w:lineRule="auto"/>
        <w:ind w:hanging="199"/>
        <w:jc w:val="left"/>
      </w:pPr>
      <w:r w:rsidRPr="003E3704">
        <w:t>DPC: Diagnosis Procedure Combination (receipt)</w:t>
      </w:r>
    </w:p>
    <w:p w14:paraId="6A73CF1C" w14:textId="77777777" w:rsidR="00DB0438" w:rsidRPr="003E3704" w:rsidRDefault="0065570E" w:rsidP="00FF645C">
      <w:pPr>
        <w:numPr>
          <w:ilvl w:val="0"/>
          <w:numId w:val="2"/>
        </w:numPr>
        <w:spacing w:after="185" w:line="480" w:lineRule="auto"/>
        <w:ind w:hanging="199"/>
        <w:jc w:val="left"/>
      </w:pPr>
      <w:r w:rsidRPr="003E3704">
        <w:t>MED: Medical (receipt)</w:t>
      </w:r>
    </w:p>
    <w:p w14:paraId="77DD472D" w14:textId="77777777" w:rsidR="00DB0438" w:rsidRPr="003E3704" w:rsidRDefault="0065570E" w:rsidP="00FF645C">
      <w:pPr>
        <w:numPr>
          <w:ilvl w:val="0"/>
          <w:numId w:val="2"/>
        </w:numPr>
        <w:spacing w:after="185" w:line="480" w:lineRule="auto"/>
        <w:ind w:hanging="199"/>
        <w:jc w:val="left"/>
      </w:pPr>
      <w:r w:rsidRPr="003E3704">
        <w:lastRenderedPageBreak/>
        <w:t>PHA: Pharmacy (receipt)</w:t>
      </w:r>
    </w:p>
    <w:p w14:paraId="7F0079A9" w14:textId="77777777" w:rsidR="00DB0438" w:rsidRPr="003E3704" w:rsidRDefault="0065570E" w:rsidP="00FF645C">
      <w:pPr>
        <w:numPr>
          <w:ilvl w:val="0"/>
          <w:numId w:val="2"/>
        </w:numPr>
        <w:spacing w:after="185" w:line="480" w:lineRule="auto"/>
        <w:ind w:hanging="199"/>
        <w:jc w:val="left"/>
      </w:pPr>
      <w:r w:rsidRPr="003E3704">
        <w:t>RE: Receipt</w:t>
      </w:r>
    </w:p>
    <w:p w14:paraId="50485363" w14:textId="0A2538A7" w:rsidR="00DB0438" w:rsidRPr="008F744D" w:rsidRDefault="0065570E" w:rsidP="00FF645C">
      <w:pPr>
        <w:numPr>
          <w:ilvl w:val="0"/>
          <w:numId w:val="2"/>
        </w:numPr>
        <w:spacing w:after="185" w:line="480" w:lineRule="auto"/>
        <w:ind w:hanging="199"/>
        <w:jc w:val="left"/>
      </w:pPr>
      <w:r w:rsidRPr="003E3704">
        <w:t xml:space="preserve">CD: Coding </w:t>
      </w:r>
      <w:r w:rsidR="00993AB4" w:rsidRPr="0090623B">
        <w:rPr>
          <w:rFonts w:cs="Times New Roman"/>
        </w:rPr>
        <w:t>data</w:t>
      </w:r>
    </w:p>
    <w:p w14:paraId="01B3D4B6" w14:textId="77777777" w:rsidR="00DB0438" w:rsidRPr="008F744D" w:rsidRDefault="0065570E" w:rsidP="00FF645C">
      <w:pPr>
        <w:numPr>
          <w:ilvl w:val="0"/>
          <w:numId w:val="2"/>
        </w:numPr>
        <w:spacing w:after="185" w:line="480" w:lineRule="auto"/>
        <w:ind w:hanging="199"/>
        <w:jc w:val="left"/>
      </w:pPr>
      <w:r w:rsidRPr="008F744D">
        <w:t xml:space="preserve">IY: </w:t>
      </w:r>
      <w:proofErr w:type="spellStart"/>
      <w:r w:rsidRPr="008F744D">
        <w:t>Iyakuhin</w:t>
      </w:r>
      <w:proofErr w:type="spellEnd"/>
      <w:r w:rsidRPr="008F744D">
        <w:t xml:space="preserve"> (drug)</w:t>
      </w:r>
    </w:p>
    <w:p w14:paraId="6AF3F220" w14:textId="77777777" w:rsidR="00DB0438" w:rsidRPr="003E3704" w:rsidRDefault="0065570E" w:rsidP="00FF645C">
      <w:pPr>
        <w:numPr>
          <w:ilvl w:val="0"/>
          <w:numId w:val="2"/>
        </w:numPr>
        <w:spacing w:after="185" w:line="480" w:lineRule="auto"/>
        <w:ind w:hanging="199"/>
        <w:jc w:val="left"/>
      </w:pPr>
      <w:r w:rsidRPr="003E3704">
        <w:t xml:space="preserve">SI: </w:t>
      </w:r>
      <w:proofErr w:type="spellStart"/>
      <w:r w:rsidRPr="003E3704">
        <w:t>Sinryou</w:t>
      </w:r>
      <w:proofErr w:type="spellEnd"/>
      <w:r w:rsidRPr="003E3704">
        <w:t xml:space="preserve"> </w:t>
      </w:r>
      <w:proofErr w:type="spellStart"/>
      <w:r w:rsidRPr="003E3704">
        <w:t>koui</w:t>
      </w:r>
      <w:proofErr w:type="spellEnd"/>
      <w:r w:rsidRPr="003E3704">
        <w:t xml:space="preserve"> (medical procedure)</w:t>
      </w:r>
    </w:p>
    <w:p w14:paraId="2B9CB5AE" w14:textId="77777777" w:rsidR="00DB0438" w:rsidRPr="003E3704" w:rsidRDefault="0065570E" w:rsidP="00FF645C">
      <w:pPr>
        <w:numPr>
          <w:ilvl w:val="0"/>
          <w:numId w:val="2"/>
        </w:numPr>
        <w:spacing w:after="185" w:line="480" w:lineRule="auto"/>
        <w:ind w:hanging="199"/>
        <w:jc w:val="left"/>
      </w:pPr>
      <w:r w:rsidRPr="003E3704">
        <w:t xml:space="preserve">SB: </w:t>
      </w:r>
      <w:proofErr w:type="spellStart"/>
      <w:r w:rsidRPr="003E3704">
        <w:t>Shoubyou</w:t>
      </w:r>
      <w:proofErr w:type="spellEnd"/>
      <w:r w:rsidRPr="003E3704">
        <w:t xml:space="preserve"> (disease code)</w:t>
      </w:r>
    </w:p>
    <w:p w14:paraId="35F2AEF3" w14:textId="77777777" w:rsidR="00DB0438" w:rsidRPr="003E3704" w:rsidRDefault="0065570E" w:rsidP="00FF645C">
      <w:pPr>
        <w:numPr>
          <w:ilvl w:val="0"/>
          <w:numId w:val="2"/>
        </w:numPr>
        <w:spacing w:after="185" w:line="480" w:lineRule="auto"/>
        <w:ind w:hanging="199"/>
        <w:jc w:val="left"/>
      </w:pPr>
      <w:r w:rsidRPr="003E3704">
        <w:t xml:space="preserve">SY: </w:t>
      </w:r>
      <w:proofErr w:type="spellStart"/>
      <w:r w:rsidRPr="003E3704">
        <w:t>Shoubyoumei</w:t>
      </w:r>
      <w:proofErr w:type="spellEnd"/>
      <w:r w:rsidRPr="003E3704">
        <w:t xml:space="preserve"> (disease name code)</w:t>
      </w:r>
    </w:p>
    <w:p w14:paraId="3A2E78D8" w14:textId="77777777" w:rsidR="00DB0438" w:rsidRPr="003E3704" w:rsidRDefault="0065570E" w:rsidP="00FF645C">
      <w:pPr>
        <w:numPr>
          <w:ilvl w:val="0"/>
          <w:numId w:val="2"/>
        </w:numPr>
        <w:spacing w:after="185" w:line="480" w:lineRule="auto"/>
        <w:ind w:hanging="199"/>
        <w:jc w:val="left"/>
      </w:pPr>
      <w:r w:rsidRPr="003E3704">
        <w:t xml:space="preserve">HO: </w:t>
      </w:r>
      <w:proofErr w:type="spellStart"/>
      <w:r w:rsidRPr="003E3704">
        <w:t>Hokensha</w:t>
      </w:r>
      <w:proofErr w:type="spellEnd"/>
      <w:r w:rsidRPr="003E3704">
        <w:t xml:space="preserve"> (insurer)</w:t>
      </w:r>
    </w:p>
    <w:p w14:paraId="23DEC4C5" w14:textId="6B681610" w:rsidR="00DB0438" w:rsidRPr="008F744D" w:rsidRDefault="0065570E" w:rsidP="00FF645C">
      <w:pPr>
        <w:numPr>
          <w:ilvl w:val="0"/>
          <w:numId w:val="2"/>
        </w:numPr>
        <w:spacing w:after="185" w:line="480" w:lineRule="auto"/>
        <w:ind w:hanging="199"/>
        <w:jc w:val="left"/>
      </w:pPr>
      <w:r w:rsidRPr="003E3704">
        <w:t xml:space="preserve">KO: </w:t>
      </w:r>
      <w:proofErr w:type="spellStart"/>
      <w:r w:rsidRPr="003E3704">
        <w:t>Kouhi</w:t>
      </w:r>
      <w:proofErr w:type="spellEnd"/>
      <w:r w:rsidRPr="003E3704">
        <w:t xml:space="preserve"> (</w:t>
      </w:r>
      <w:r w:rsidR="00993AB4" w:rsidRPr="0090623B">
        <w:rPr>
          <w:rFonts w:cs="Times New Roman"/>
        </w:rPr>
        <w:t>public</w:t>
      </w:r>
      <w:r w:rsidR="00993AB4" w:rsidRPr="008F744D">
        <w:t xml:space="preserve"> </w:t>
      </w:r>
      <w:r w:rsidRPr="008F744D">
        <w:t>expense burden)</w:t>
      </w:r>
    </w:p>
    <w:p w14:paraId="342F8C4A" w14:textId="60B97439" w:rsidR="00DB0438" w:rsidRPr="008F744D" w:rsidRDefault="0065570E" w:rsidP="00FF645C">
      <w:pPr>
        <w:numPr>
          <w:ilvl w:val="0"/>
          <w:numId w:val="2"/>
        </w:numPr>
        <w:spacing w:after="185" w:line="480" w:lineRule="auto"/>
        <w:ind w:hanging="199"/>
        <w:jc w:val="left"/>
      </w:pPr>
      <w:r w:rsidRPr="008F744D">
        <w:t xml:space="preserve">CZ: </w:t>
      </w:r>
      <w:proofErr w:type="spellStart"/>
      <w:r w:rsidRPr="008F744D">
        <w:t>Chouzai</w:t>
      </w:r>
      <w:proofErr w:type="spellEnd"/>
      <w:r w:rsidRPr="008F744D">
        <w:t xml:space="preserve"> </w:t>
      </w:r>
      <w:proofErr w:type="spellStart"/>
      <w:r w:rsidRPr="008F744D">
        <w:t>jouhou</w:t>
      </w:r>
      <w:proofErr w:type="spellEnd"/>
      <w:r w:rsidRPr="008F744D">
        <w:t xml:space="preserve"> (</w:t>
      </w:r>
      <w:r w:rsidR="00993AB4" w:rsidRPr="0090623B">
        <w:rPr>
          <w:rFonts w:cs="Times New Roman"/>
        </w:rPr>
        <w:t>dispensing</w:t>
      </w:r>
      <w:r w:rsidR="00993AB4" w:rsidRPr="008F744D">
        <w:t xml:space="preserve"> </w:t>
      </w:r>
      <w:r w:rsidRPr="008F744D">
        <w:t>information)</w:t>
      </w:r>
    </w:p>
    <w:p w14:paraId="0579C5EC" w14:textId="4261D312" w:rsidR="00DB0438" w:rsidRPr="008F744D" w:rsidRDefault="0065570E" w:rsidP="00FF645C">
      <w:pPr>
        <w:numPr>
          <w:ilvl w:val="0"/>
          <w:numId w:val="2"/>
        </w:numPr>
        <w:spacing w:line="480" w:lineRule="auto"/>
        <w:ind w:hanging="199"/>
        <w:jc w:val="left"/>
      </w:pPr>
      <w:r w:rsidRPr="003E3704">
        <w:t xml:space="preserve">HER-SYS: </w:t>
      </w:r>
      <w:r w:rsidR="008E5400" w:rsidRPr="0090623B">
        <w:rPr>
          <w:rFonts w:cs="Times New Roman"/>
        </w:rPr>
        <w:t>I</w:t>
      </w:r>
      <w:r w:rsidRPr="0090623B">
        <w:rPr>
          <w:rFonts w:cs="Times New Roman"/>
        </w:rPr>
        <w:t>nformation</w:t>
      </w:r>
      <w:r w:rsidRPr="008F744D">
        <w:t xml:space="preserve"> acquisition and management system for new COVID-19 cases</w:t>
      </w:r>
      <w:r w:rsidR="00993AB4" w:rsidRPr="0090623B">
        <w:rPr>
          <w:rFonts w:cs="Times New Roman"/>
        </w:rPr>
        <w:t xml:space="preserve"> </w:t>
      </w:r>
      <w:r w:rsidRPr="008F744D">
        <w:t>provided by the Ministry of Health, Labor</w:t>
      </w:r>
      <w:r w:rsidR="00993AB4" w:rsidRPr="0090623B">
        <w:rPr>
          <w:rFonts w:cs="Times New Roman"/>
        </w:rPr>
        <w:t>,</w:t>
      </w:r>
      <w:r w:rsidRPr="008F744D">
        <w:t xml:space="preserve"> and Welfare</w:t>
      </w:r>
    </w:p>
    <w:p w14:paraId="2BAA995F" w14:textId="77777777" w:rsidR="00DB0438" w:rsidRPr="008F744D" w:rsidRDefault="0065570E" w:rsidP="00FF645C">
      <w:pPr>
        <w:spacing w:after="685" w:line="480" w:lineRule="auto"/>
        <w:ind w:left="493"/>
        <w:jc w:val="left"/>
      </w:pPr>
      <w:r w:rsidRPr="008F744D">
        <w:t>(https://covid19.mhlw.go.jp/extensions/public/index.html)</w:t>
      </w:r>
    </w:p>
    <w:p w14:paraId="4ACA928D" w14:textId="77777777" w:rsidR="00DB0438" w:rsidRPr="0090623B" w:rsidRDefault="0065570E" w:rsidP="00FF645C">
      <w:pPr>
        <w:pStyle w:val="1"/>
        <w:spacing w:line="480" w:lineRule="auto"/>
        <w:ind w:left="469" w:hanging="484"/>
        <w:rPr>
          <w:rFonts w:ascii="Times New Roman" w:hAnsi="Times New Roman" w:cs="Times New Roman"/>
        </w:rPr>
      </w:pPr>
      <w:r w:rsidRPr="0090623B">
        <w:rPr>
          <w:rFonts w:ascii="Times New Roman" w:hAnsi="Times New Roman" w:cs="Times New Roman"/>
        </w:rPr>
        <w:t>Detail</w:t>
      </w:r>
    </w:p>
    <w:p w14:paraId="5864F82C" w14:textId="77777777" w:rsidR="00DB0438" w:rsidRPr="008F744D" w:rsidRDefault="0065570E" w:rsidP="00FF645C">
      <w:pPr>
        <w:spacing w:line="480" w:lineRule="auto"/>
        <w:ind w:left="254"/>
        <w:jc w:val="left"/>
      </w:pPr>
      <w:r w:rsidRPr="008F744D">
        <w:t>1. Local database creation</w:t>
      </w:r>
    </w:p>
    <w:p w14:paraId="5183313E" w14:textId="454CFAAD" w:rsidR="00DB0438" w:rsidRPr="008F744D" w:rsidRDefault="0065570E" w:rsidP="00FF645C">
      <w:pPr>
        <w:spacing w:line="480" w:lineRule="auto"/>
        <w:ind w:left="493"/>
        <w:jc w:val="left"/>
      </w:pPr>
      <w:r w:rsidRPr="008F744D">
        <w:t xml:space="preserve">We </w:t>
      </w:r>
      <w:r w:rsidRPr="0090623B">
        <w:rPr>
          <w:rFonts w:cs="Times New Roman"/>
        </w:rPr>
        <w:t>extract</w:t>
      </w:r>
      <w:r w:rsidR="00555F42" w:rsidRPr="0090623B">
        <w:rPr>
          <w:rFonts w:cs="Times New Roman"/>
        </w:rPr>
        <w:t>ed</w:t>
      </w:r>
      <w:r w:rsidRPr="008F744D">
        <w:t xml:space="preserve"> the data necessary for this research from the NDB created in Amazon Redshift and </w:t>
      </w:r>
      <w:r w:rsidR="00555F42" w:rsidRPr="008F744D">
        <w:t xml:space="preserve">bulk </w:t>
      </w:r>
      <w:r w:rsidR="00555F42" w:rsidRPr="0090623B">
        <w:rPr>
          <w:rFonts w:cs="Times New Roman"/>
        </w:rPr>
        <w:t>inserted</w:t>
      </w:r>
      <w:r w:rsidR="00555F42" w:rsidRPr="008F744D">
        <w:t xml:space="preserve"> </w:t>
      </w:r>
      <w:r w:rsidRPr="008F744D">
        <w:t>it into the PostgreSQL DB created on the local drive of the analysis environment.</w:t>
      </w:r>
      <w:r w:rsidR="002F4782" w:rsidRPr="008F744D">
        <w:t xml:space="preserve"> </w:t>
      </w:r>
      <w:r w:rsidRPr="008F744D">
        <w:t xml:space="preserve">At this time, column selection, </w:t>
      </w:r>
      <w:r w:rsidRPr="008F744D">
        <w:lastRenderedPageBreak/>
        <w:t xml:space="preserve">filtering, stacking, duplicate </w:t>
      </w:r>
      <w:r w:rsidR="0092141C" w:rsidRPr="008F744D">
        <w:t xml:space="preserve">flag creation, </w:t>
      </w:r>
      <w:r w:rsidR="0092141C" w:rsidRPr="0090623B">
        <w:rPr>
          <w:rFonts w:cs="Times New Roman"/>
        </w:rPr>
        <w:t xml:space="preserve">and so on </w:t>
      </w:r>
      <w:r w:rsidR="00555F42" w:rsidRPr="0090623B">
        <w:rPr>
          <w:rFonts w:cs="Times New Roman"/>
        </w:rPr>
        <w:t>we</w:t>
      </w:r>
      <w:r w:rsidR="0092141C" w:rsidRPr="0090623B">
        <w:rPr>
          <w:rFonts w:cs="Times New Roman"/>
        </w:rPr>
        <w:t>re</w:t>
      </w:r>
      <w:r w:rsidR="0092141C" w:rsidRPr="008F744D">
        <w:t xml:space="preserve"> performed </w:t>
      </w:r>
      <w:r w:rsidRPr="008F744D">
        <w:t>for each table.</w:t>
      </w:r>
    </w:p>
    <w:p w14:paraId="3104F20A" w14:textId="4D9144E8" w:rsidR="00DB0438" w:rsidRPr="008F744D" w:rsidRDefault="0065570E" w:rsidP="00FF645C">
      <w:pPr>
        <w:spacing w:line="480" w:lineRule="auto"/>
        <w:ind w:left="493"/>
        <w:jc w:val="left"/>
      </w:pPr>
      <w:r w:rsidRPr="003E3704">
        <w:t>The receipt types and ta</w:t>
      </w:r>
      <w:r w:rsidR="0092141C" w:rsidRPr="003E3704">
        <w:t xml:space="preserve">bles on </w:t>
      </w:r>
      <w:r w:rsidR="008E5400" w:rsidRPr="0090623B">
        <w:rPr>
          <w:rFonts w:cs="Times New Roman"/>
        </w:rPr>
        <w:t xml:space="preserve">the </w:t>
      </w:r>
      <w:r w:rsidR="0092141C" w:rsidRPr="008F744D">
        <w:t xml:space="preserve">NDB that </w:t>
      </w:r>
      <w:r w:rsidR="00555F42" w:rsidRPr="0090623B">
        <w:rPr>
          <w:rFonts w:cs="Times New Roman"/>
        </w:rPr>
        <w:t>we</w:t>
      </w:r>
      <w:r w:rsidR="0092141C" w:rsidRPr="0090623B">
        <w:rPr>
          <w:rFonts w:cs="Times New Roman"/>
        </w:rPr>
        <w:t>re subject</w:t>
      </w:r>
      <w:r w:rsidR="00555F42" w:rsidRPr="0090623B">
        <w:rPr>
          <w:rFonts w:cs="Times New Roman"/>
        </w:rPr>
        <w:t>ed</w:t>
      </w:r>
      <w:r w:rsidR="0092141C" w:rsidRPr="008F744D">
        <w:t xml:space="preserve"> to extraction are </w:t>
      </w:r>
      <w:r w:rsidR="0092141C" w:rsidRPr="0090623B">
        <w:rPr>
          <w:rFonts w:cs="Times New Roman"/>
        </w:rPr>
        <w:t>described below</w:t>
      </w:r>
      <w:r w:rsidR="0092141C" w:rsidRPr="008F744D">
        <w:t>.</w:t>
      </w:r>
    </w:p>
    <w:p w14:paraId="25C62D4C" w14:textId="6D993F28" w:rsidR="00DB0438" w:rsidRPr="008F744D" w:rsidRDefault="00555F42" w:rsidP="00FF645C">
      <w:pPr>
        <w:spacing w:after="453" w:line="480" w:lineRule="auto"/>
        <w:ind w:left="493"/>
        <w:jc w:val="left"/>
      </w:pPr>
      <w:r w:rsidRPr="0090623B">
        <w:rPr>
          <w:rFonts w:cs="Times New Roman"/>
        </w:rPr>
        <w:t>A</w:t>
      </w:r>
      <w:r w:rsidR="0065570E" w:rsidRPr="008F744D">
        <w:t xml:space="preserve"> local database </w:t>
      </w:r>
      <w:r w:rsidRPr="0090623B">
        <w:rPr>
          <w:rFonts w:cs="Times New Roman"/>
        </w:rPr>
        <w:t>wa</w:t>
      </w:r>
      <w:r w:rsidR="0065570E" w:rsidRPr="0090623B">
        <w:rPr>
          <w:rFonts w:cs="Times New Roman"/>
        </w:rPr>
        <w:t>s</w:t>
      </w:r>
      <w:r w:rsidR="0065570E" w:rsidRPr="008F744D">
        <w:t xml:space="preserve"> constructed using the practical month as the partition key.</w:t>
      </w:r>
    </w:p>
    <w:p w14:paraId="3EC470E9" w14:textId="788929D7" w:rsidR="00DB0438" w:rsidRPr="008F744D" w:rsidRDefault="0065570E" w:rsidP="00FF645C">
      <w:pPr>
        <w:numPr>
          <w:ilvl w:val="0"/>
          <w:numId w:val="3"/>
        </w:numPr>
        <w:spacing w:after="98" w:line="480" w:lineRule="auto"/>
        <w:ind w:hanging="365"/>
        <w:jc w:val="left"/>
      </w:pPr>
      <w:r w:rsidRPr="008F744D">
        <w:t>DPC (RE</w:t>
      </w:r>
      <w:r w:rsidR="0090623B" w:rsidRPr="0090623B">
        <w:rPr>
          <w:rFonts w:eastAsia="ＭＳ 明朝" w:cs="Times New Roman"/>
          <w:sz w:val="19"/>
        </w:rPr>
        <w:t>,</w:t>
      </w:r>
      <w:r w:rsidR="00993AB4" w:rsidRPr="0090623B">
        <w:rPr>
          <w:rFonts w:eastAsia="ＭＳ 明朝" w:cs="Times New Roman"/>
          <w:sz w:val="19"/>
        </w:rPr>
        <w:t xml:space="preserve"> </w:t>
      </w:r>
      <w:r w:rsidRPr="008F744D">
        <w:t>CD</w:t>
      </w:r>
      <w:r w:rsidR="00993AB4" w:rsidRPr="0090623B">
        <w:rPr>
          <w:rFonts w:eastAsia="ＭＳ 明朝" w:cs="Times New Roman"/>
          <w:sz w:val="19"/>
        </w:rPr>
        <w:t>,</w:t>
      </w:r>
      <w:r w:rsidR="0092141C" w:rsidRPr="0090623B">
        <w:rPr>
          <w:rFonts w:eastAsia="ＭＳ 明朝" w:cs="Times New Roman"/>
          <w:sz w:val="19"/>
        </w:rPr>
        <w:t xml:space="preserve"> </w:t>
      </w:r>
      <w:r w:rsidRPr="008F744D">
        <w:t>IY</w:t>
      </w:r>
      <w:r w:rsidR="0092141C" w:rsidRPr="0090623B">
        <w:rPr>
          <w:rFonts w:eastAsia="ＭＳ 明朝" w:cs="Times New Roman"/>
          <w:sz w:val="19"/>
        </w:rPr>
        <w:t xml:space="preserve">, </w:t>
      </w:r>
      <w:r w:rsidRPr="008F744D">
        <w:t>SI</w:t>
      </w:r>
      <w:r w:rsidR="0092141C" w:rsidRPr="0090623B">
        <w:rPr>
          <w:rFonts w:eastAsia="ＭＳ 明朝" w:cs="Times New Roman"/>
          <w:sz w:val="19"/>
        </w:rPr>
        <w:t xml:space="preserve">, </w:t>
      </w:r>
      <w:r w:rsidRPr="008F744D">
        <w:t>SB</w:t>
      </w:r>
      <w:r w:rsidR="0092141C" w:rsidRPr="0090623B">
        <w:rPr>
          <w:rFonts w:eastAsia="ＭＳ 明朝" w:cs="Times New Roman"/>
          <w:sz w:val="19"/>
        </w:rPr>
        <w:t xml:space="preserve">, </w:t>
      </w:r>
      <w:r w:rsidRPr="008F744D">
        <w:t>SY</w:t>
      </w:r>
      <w:r w:rsidR="0092141C" w:rsidRPr="0090623B">
        <w:rPr>
          <w:rFonts w:eastAsia="ＭＳ 明朝" w:cs="Times New Roman"/>
          <w:sz w:val="19"/>
        </w:rPr>
        <w:t xml:space="preserve">, </w:t>
      </w:r>
      <w:r w:rsidRPr="008F744D">
        <w:t>HO</w:t>
      </w:r>
      <w:r w:rsidR="0092141C" w:rsidRPr="0090623B">
        <w:rPr>
          <w:rFonts w:eastAsia="ＭＳ 明朝" w:cs="Times New Roman"/>
          <w:sz w:val="19"/>
        </w:rPr>
        <w:t xml:space="preserve">, </w:t>
      </w:r>
      <w:r w:rsidRPr="008F744D">
        <w:t>KO)</w:t>
      </w:r>
    </w:p>
    <w:p w14:paraId="112C6C3F" w14:textId="640439BB" w:rsidR="00DB0438" w:rsidRPr="008F744D" w:rsidRDefault="0065570E" w:rsidP="00FF645C">
      <w:pPr>
        <w:numPr>
          <w:ilvl w:val="0"/>
          <w:numId w:val="3"/>
        </w:numPr>
        <w:spacing w:after="98" w:line="480" w:lineRule="auto"/>
        <w:ind w:hanging="365"/>
        <w:jc w:val="left"/>
      </w:pPr>
      <w:r w:rsidRPr="008F744D">
        <w:t>MED (RE</w:t>
      </w:r>
      <w:r w:rsidR="0092141C" w:rsidRPr="0090623B">
        <w:rPr>
          <w:rFonts w:eastAsia="ＭＳ 明朝" w:cs="Times New Roman"/>
          <w:sz w:val="19"/>
        </w:rPr>
        <w:t xml:space="preserve">, </w:t>
      </w:r>
      <w:r w:rsidRPr="008F744D">
        <w:t>IY</w:t>
      </w:r>
      <w:r w:rsidR="0092141C" w:rsidRPr="0090623B">
        <w:rPr>
          <w:rFonts w:eastAsia="ＭＳ 明朝" w:cs="Times New Roman"/>
          <w:sz w:val="19"/>
        </w:rPr>
        <w:t xml:space="preserve">, </w:t>
      </w:r>
      <w:r w:rsidRPr="008F744D">
        <w:t>SI</w:t>
      </w:r>
      <w:r w:rsidR="0092141C" w:rsidRPr="0090623B">
        <w:rPr>
          <w:rFonts w:eastAsia="ＭＳ 明朝" w:cs="Times New Roman"/>
          <w:sz w:val="19"/>
        </w:rPr>
        <w:t xml:space="preserve">, </w:t>
      </w:r>
      <w:r w:rsidRPr="008F744D">
        <w:t>SY</w:t>
      </w:r>
      <w:r w:rsidR="0092141C" w:rsidRPr="0090623B">
        <w:rPr>
          <w:rFonts w:eastAsia="ＭＳ 明朝" w:cs="Times New Roman"/>
          <w:sz w:val="19"/>
        </w:rPr>
        <w:t xml:space="preserve">, </w:t>
      </w:r>
      <w:r w:rsidRPr="008F744D">
        <w:t>HO</w:t>
      </w:r>
      <w:r w:rsidR="0092141C" w:rsidRPr="0090623B">
        <w:rPr>
          <w:rFonts w:eastAsia="ＭＳ 明朝" w:cs="Times New Roman"/>
          <w:sz w:val="19"/>
        </w:rPr>
        <w:t xml:space="preserve">, </w:t>
      </w:r>
      <w:r w:rsidRPr="008F744D">
        <w:t>KO)</w:t>
      </w:r>
    </w:p>
    <w:p w14:paraId="704158F1" w14:textId="4F77EA26" w:rsidR="00DB0438" w:rsidRPr="008F744D" w:rsidRDefault="0065570E" w:rsidP="00FF645C">
      <w:pPr>
        <w:numPr>
          <w:ilvl w:val="0"/>
          <w:numId w:val="3"/>
        </w:numPr>
        <w:spacing w:after="195" w:line="480" w:lineRule="auto"/>
        <w:ind w:hanging="365"/>
        <w:jc w:val="left"/>
      </w:pPr>
      <w:r w:rsidRPr="008F744D">
        <w:t>PHA</w:t>
      </w:r>
      <w:r w:rsidR="0092141C" w:rsidRPr="0090623B">
        <w:rPr>
          <w:rFonts w:cs="Times New Roman"/>
        </w:rPr>
        <w:t xml:space="preserve"> </w:t>
      </w:r>
      <w:r w:rsidRPr="008F744D">
        <w:t>(RE</w:t>
      </w:r>
      <w:r w:rsidR="0092141C" w:rsidRPr="0090623B">
        <w:rPr>
          <w:rFonts w:eastAsia="ＭＳ 明朝" w:cs="Times New Roman"/>
          <w:sz w:val="19"/>
        </w:rPr>
        <w:t xml:space="preserve">, </w:t>
      </w:r>
      <w:r w:rsidRPr="008F744D">
        <w:t>IY</w:t>
      </w:r>
      <w:r w:rsidR="0092141C" w:rsidRPr="0090623B">
        <w:rPr>
          <w:rFonts w:eastAsia="ＭＳ 明朝" w:cs="Times New Roman"/>
          <w:sz w:val="19"/>
        </w:rPr>
        <w:t xml:space="preserve">, </w:t>
      </w:r>
      <w:r w:rsidRPr="008F744D">
        <w:t>CZ</w:t>
      </w:r>
      <w:r w:rsidR="0092141C" w:rsidRPr="0090623B">
        <w:rPr>
          <w:rFonts w:eastAsia="ＭＳ 明朝" w:cs="Times New Roman"/>
          <w:sz w:val="19"/>
        </w:rPr>
        <w:t xml:space="preserve">, </w:t>
      </w:r>
      <w:r w:rsidRPr="008F744D">
        <w:t>HO</w:t>
      </w:r>
      <w:r w:rsidR="0092141C" w:rsidRPr="0090623B">
        <w:rPr>
          <w:rFonts w:eastAsia="ＭＳ 明朝" w:cs="Times New Roman"/>
          <w:sz w:val="19"/>
        </w:rPr>
        <w:t xml:space="preserve">, </w:t>
      </w:r>
      <w:r w:rsidRPr="008F744D">
        <w:t>KO)</w:t>
      </w:r>
    </w:p>
    <w:p w14:paraId="15FE0E43" w14:textId="3D6A6FE6" w:rsidR="00DB0438" w:rsidRPr="008F744D" w:rsidRDefault="0065570E" w:rsidP="00FF645C">
      <w:pPr>
        <w:spacing w:line="480" w:lineRule="auto"/>
        <w:ind w:left="493"/>
        <w:jc w:val="left"/>
      </w:pPr>
      <w:r w:rsidRPr="008F744D">
        <w:t xml:space="preserve">For pharmaceuticals (IY) and medical services (SI), the table on the NDB side </w:t>
      </w:r>
      <w:r w:rsidRPr="0090623B">
        <w:rPr>
          <w:rFonts w:cs="Times New Roman"/>
        </w:rPr>
        <w:t>ha</w:t>
      </w:r>
      <w:r w:rsidR="00555F42" w:rsidRPr="0090623B">
        <w:rPr>
          <w:rFonts w:cs="Times New Roman"/>
        </w:rPr>
        <w:t>d</w:t>
      </w:r>
      <w:r w:rsidRPr="008F744D">
        <w:t xml:space="preserve"> a</w:t>
      </w:r>
      <w:r w:rsidR="0092141C" w:rsidRPr="008F744D">
        <w:t xml:space="preserve"> horizontal style with </w:t>
      </w:r>
      <w:r w:rsidR="0092141C" w:rsidRPr="0090623B">
        <w:rPr>
          <w:rFonts w:cs="Times New Roman"/>
        </w:rPr>
        <w:t xml:space="preserve">the column showing </w:t>
      </w:r>
      <w:r w:rsidR="0092141C" w:rsidRPr="008F744D">
        <w:t>date information</w:t>
      </w:r>
      <w:r w:rsidRPr="008F744D">
        <w:t xml:space="preserve">. The </w:t>
      </w:r>
      <w:r w:rsidR="00DF653B">
        <w:t xml:space="preserve">IY and SI </w:t>
      </w:r>
      <w:r w:rsidRPr="008F744D">
        <w:t>table</w:t>
      </w:r>
      <w:r w:rsidR="00DF653B">
        <w:t>s</w:t>
      </w:r>
      <w:r w:rsidRPr="008F744D">
        <w:t xml:space="preserve"> </w:t>
      </w:r>
      <w:r w:rsidR="00DF653B">
        <w:t xml:space="preserve">in DPC </w:t>
      </w:r>
      <w:r w:rsidR="00DF653B">
        <w:rPr>
          <w:rFonts w:cs="Times New Roman"/>
        </w:rPr>
        <w:t>were</w:t>
      </w:r>
      <w:r w:rsidR="00DF653B" w:rsidRPr="008F744D">
        <w:t xml:space="preserve"> </w:t>
      </w:r>
      <w:r w:rsidRPr="008F744D">
        <w:t xml:space="preserve">changed to a vertical format for </w:t>
      </w:r>
      <w:r w:rsidR="00555F42" w:rsidRPr="0090623B">
        <w:rPr>
          <w:rFonts w:cs="Times New Roman"/>
        </w:rPr>
        <w:t xml:space="preserve">subsequent </w:t>
      </w:r>
      <w:r w:rsidRPr="0090623B">
        <w:rPr>
          <w:rFonts w:cs="Times New Roman"/>
        </w:rPr>
        <w:t>analys</w:t>
      </w:r>
      <w:r w:rsidR="00555F42" w:rsidRPr="0090623B">
        <w:rPr>
          <w:rFonts w:cs="Times New Roman"/>
        </w:rPr>
        <w:t>e</w:t>
      </w:r>
      <w:r w:rsidRPr="0090623B">
        <w:rPr>
          <w:rFonts w:cs="Times New Roman"/>
        </w:rPr>
        <w:t>s</w:t>
      </w:r>
      <w:r w:rsidRPr="008F744D">
        <w:t>.</w:t>
      </w:r>
    </w:p>
    <w:p w14:paraId="4E75EBCB" w14:textId="45B4B05F" w:rsidR="00DB0438" w:rsidRPr="003E3704" w:rsidRDefault="00555F42" w:rsidP="00FF645C">
      <w:pPr>
        <w:spacing w:after="392" w:line="480" w:lineRule="auto"/>
        <w:ind w:left="493"/>
        <w:jc w:val="left"/>
      </w:pPr>
      <w:r w:rsidRPr="0090623B">
        <w:rPr>
          <w:rFonts w:cs="Times New Roman"/>
        </w:rPr>
        <w:t>For</w:t>
      </w:r>
      <w:r w:rsidR="0092141C" w:rsidRPr="008F744D">
        <w:t xml:space="preserve"> payment information (HO</w:t>
      </w:r>
      <w:r w:rsidR="0092141C" w:rsidRPr="0090623B">
        <w:rPr>
          <w:rFonts w:cs="Times New Roman"/>
        </w:rPr>
        <w:t xml:space="preserve"> and</w:t>
      </w:r>
      <w:r w:rsidR="0092141C" w:rsidRPr="008F744D">
        <w:t xml:space="preserve"> KO), </w:t>
      </w:r>
      <w:r w:rsidR="0065570E" w:rsidRPr="008F744D">
        <w:t>we merged the receipt categories of RE information, checked the public expense burden ratio, and designed a single table in the form of ID1n and claim points for each month.</w:t>
      </w:r>
    </w:p>
    <w:p w14:paraId="1CE3A137" w14:textId="3714F258" w:rsidR="00DB0438" w:rsidRPr="003E3704" w:rsidRDefault="0065570E" w:rsidP="00FF645C">
      <w:pPr>
        <w:spacing w:line="480" w:lineRule="auto"/>
        <w:ind w:left="254"/>
        <w:jc w:val="left"/>
      </w:pPr>
      <w:r w:rsidRPr="003E3704">
        <w:t xml:space="preserve">2. </w:t>
      </w:r>
      <w:r w:rsidR="006673C4" w:rsidRPr="003E3704">
        <w:t>Bulk</w:t>
      </w:r>
      <w:r w:rsidRPr="003E3704">
        <w:t xml:space="preserve"> inserting</w:t>
      </w:r>
    </w:p>
    <w:p w14:paraId="63AC85FB" w14:textId="2EBFBD5C" w:rsidR="00DB0438" w:rsidRPr="008F744D" w:rsidRDefault="00E42660" w:rsidP="00FF645C">
      <w:pPr>
        <w:spacing w:line="480" w:lineRule="auto"/>
        <w:ind w:left="493"/>
        <w:jc w:val="left"/>
      </w:pPr>
      <w:r w:rsidRPr="0090623B">
        <w:rPr>
          <w:rFonts w:cs="Times New Roman"/>
        </w:rPr>
        <w:t>We extracted</w:t>
      </w:r>
      <w:r w:rsidRPr="008F744D">
        <w:t xml:space="preserve"> </w:t>
      </w:r>
      <w:r w:rsidR="0065570E" w:rsidRPr="008F744D">
        <w:t xml:space="preserve">data from </w:t>
      </w:r>
      <w:r w:rsidR="00555F42" w:rsidRPr="0090623B">
        <w:rPr>
          <w:rFonts w:cs="Times New Roman"/>
        </w:rPr>
        <w:t xml:space="preserve">the </w:t>
      </w:r>
      <w:r w:rsidR="0065570E" w:rsidRPr="008F744D">
        <w:t>NDB for the DB designed above.</w:t>
      </w:r>
    </w:p>
    <w:p w14:paraId="6C9CE791" w14:textId="09A491C6" w:rsidR="00DB0438" w:rsidRPr="008F744D" w:rsidRDefault="00555F42" w:rsidP="00FF645C">
      <w:pPr>
        <w:spacing w:line="480" w:lineRule="auto"/>
        <w:ind w:left="493"/>
        <w:jc w:val="left"/>
      </w:pPr>
      <w:r w:rsidRPr="0090623B">
        <w:rPr>
          <w:rFonts w:cs="Times New Roman"/>
        </w:rPr>
        <w:t>U</w:t>
      </w:r>
      <w:r w:rsidR="0065570E" w:rsidRPr="0090623B">
        <w:rPr>
          <w:rFonts w:cs="Times New Roman"/>
        </w:rPr>
        <w:t>sing</w:t>
      </w:r>
      <w:r w:rsidR="0065570E" w:rsidRPr="008F744D">
        <w:t xml:space="preserve"> an SQL query with a press folder from the DBI package, the necessary data for each treatment month </w:t>
      </w:r>
      <w:r w:rsidR="00C63810" w:rsidRPr="0090623B">
        <w:rPr>
          <w:rFonts w:cs="Times New Roman"/>
        </w:rPr>
        <w:t>were</w:t>
      </w:r>
      <w:r w:rsidR="0065570E" w:rsidRPr="008F744D">
        <w:t xml:space="preserve"> loaded </w:t>
      </w:r>
      <w:r w:rsidR="0065570E" w:rsidRPr="0090623B">
        <w:rPr>
          <w:rFonts w:cs="Times New Roman"/>
        </w:rPr>
        <w:t>in</w:t>
      </w:r>
      <w:r w:rsidR="00C63810" w:rsidRPr="0090623B">
        <w:rPr>
          <w:rFonts w:cs="Times New Roman"/>
        </w:rPr>
        <w:t>to</w:t>
      </w:r>
      <w:r w:rsidR="0065570E" w:rsidRPr="008F744D">
        <w:t xml:space="preserve"> chunks </w:t>
      </w:r>
      <w:r w:rsidR="00E42660" w:rsidRPr="008F744D">
        <w:t xml:space="preserve">according to the </w:t>
      </w:r>
      <w:r w:rsidR="00E42660" w:rsidRPr="0090623B">
        <w:rPr>
          <w:rFonts w:cs="Times New Roman"/>
        </w:rPr>
        <w:t xml:space="preserve">NDB </w:t>
      </w:r>
      <w:r w:rsidR="00E42660" w:rsidRPr="008F744D">
        <w:t>partitions</w:t>
      </w:r>
      <w:r w:rsidR="00E42660" w:rsidRPr="008F744D" w:rsidDel="00E42660">
        <w:t xml:space="preserve"> </w:t>
      </w:r>
      <w:r w:rsidR="0065570E" w:rsidRPr="008F744D">
        <w:t>and bulk inserted into the local folder.</w:t>
      </w:r>
    </w:p>
    <w:p w14:paraId="5A6C8967" w14:textId="2ABDA4A0" w:rsidR="00DB0438" w:rsidRPr="008F744D" w:rsidRDefault="00E42660" w:rsidP="00FF645C">
      <w:pPr>
        <w:spacing w:after="312" w:line="480" w:lineRule="auto"/>
        <w:ind w:left="493"/>
        <w:jc w:val="left"/>
      </w:pPr>
      <w:r w:rsidRPr="0090623B">
        <w:rPr>
          <w:rFonts w:cs="Times New Roman"/>
        </w:rPr>
        <w:lastRenderedPageBreak/>
        <w:t>The queries</w:t>
      </w:r>
      <w:r w:rsidRPr="008F744D">
        <w:t xml:space="preserve"> </w:t>
      </w:r>
      <w:r w:rsidR="0065570E" w:rsidRPr="008F744D">
        <w:t xml:space="preserve">and inserts are made by month of treatment and table. By parallelizing these processes, the speed is increased. The bulk insert </w:t>
      </w:r>
      <w:proofErr w:type="gramStart"/>
      <w:r w:rsidR="00C63810" w:rsidRPr="0090623B">
        <w:rPr>
          <w:rFonts w:cs="Times New Roman"/>
        </w:rPr>
        <w:t>were</w:t>
      </w:r>
      <w:proofErr w:type="gramEnd"/>
      <w:r w:rsidR="00C63810" w:rsidRPr="008F744D">
        <w:t xml:space="preserve"> </w:t>
      </w:r>
      <w:r w:rsidR="0065570E" w:rsidRPr="008F744D">
        <w:t xml:space="preserve">completed in </w:t>
      </w:r>
      <w:r w:rsidRPr="0090623B">
        <w:rPr>
          <w:rFonts w:cs="Times New Roman"/>
        </w:rPr>
        <w:t xml:space="preserve">approximately </w:t>
      </w:r>
      <w:r w:rsidR="00C63810" w:rsidRPr="0090623B">
        <w:rPr>
          <w:rFonts w:cs="Times New Roman"/>
        </w:rPr>
        <w:t>one</w:t>
      </w:r>
      <w:r w:rsidR="0065570E" w:rsidRPr="008F744D">
        <w:t xml:space="preserve"> week.</w:t>
      </w:r>
    </w:p>
    <w:p w14:paraId="10E02BA2" w14:textId="3455C3B6" w:rsidR="00DB0438" w:rsidRPr="008F744D" w:rsidRDefault="0065570E" w:rsidP="00FF645C">
      <w:pPr>
        <w:spacing w:line="480" w:lineRule="auto"/>
        <w:ind w:left="493"/>
        <w:jc w:val="left"/>
      </w:pPr>
      <w:r w:rsidRPr="008F744D">
        <w:t xml:space="preserve">Regarding the names of injuries and diseases, only the </w:t>
      </w:r>
      <w:r w:rsidR="00E42660" w:rsidRPr="0090623B">
        <w:rPr>
          <w:rFonts w:cs="Times New Roman"/>
        </w:rPr>
        <w:t xml:space="preserve">disease </w:t>
      </w:r>
      <w:r w:rsidR="00E42660" w:rsidRPr="008F744D">
        <w:t xml:space="preserve">names </w:t>
      </w:r>
      <w:r w:rsidR="00E42660" w:rsidRPr="0090623B">
        <w:rPr>
          <w:rFonts w:cs="Times New Roman"/>
        </w:rPr>
        <w:t xml:space="preserve">focused on in </w:t>
      </w:r>
      <w:r w:rsidRPr="0090623B">
        <w:rPr>
          <w:rFonts w:cs="Times New Roman"/>
        </w:rPr>
        <w:t xml:space="preserve">this </w:t>
      </w:r>
      <w:r w:rsidR="00C63810" w:rsidRPr="0090623B">
        <w:rPr>
          <w:rFonts w:cs="Times New Roman"/>
        </w:rPr>
        <w:t>study</w:t>
      </w:r>
      <w:r w:rsidRPr="008F744D">
        <w:t xml:space="preserve"> were extracted.</w:t>
      </w:r>
    </w:p>
    <w:p w14:paraId="02F698F5" w14:textId="2777C9BF" w:rsidR="00DB0438" w:rsidRPr="008F744D" w:rsidRDefault="00E42660" w:rsidP="00FF645C">
      <w:pPr>
        <w:spacing w:line="480" w:lineRule="auto"/>
        <w:ind w:left="493"/>
        <w:jc w:val="left"/>
      </w:pPr>
      <w:r w:rsidRPr="0090623B">
        <w:rPr>
          <w:rFonts w:cs="Times New Roman"/>
        </w:rPr>
        <w:t>Moreover, for</w:t>
      </w:r>
      <w:r w:rsidRPr="008F744D">
        <w:t xml:space="preserve"> </w:t>
      </w:r>
      <w:r w:rsidR="0065570E" w:rsidRPr="008F744D">
        <w:t xml:space="preserve">pharmaceuticals and medical practices, only the codes focused on in this </w:t>
      </w:r>
      <w:r w:rsidR="00C63810" w:rsidRPr="0090623B">
        <w:rPr>
          <w:rFonts w:cs="Times New Roman"/>
        </w:rPr>
        <w:t>study</w:t>
      </w:r>
      <w:r w:rsidR="00C63810" w:rsidRPr="008F744D">
        <w:t xml:space="preserve"> </w:t>
      </w:r>
      <w:r w:rsidR="0065570E" w:rsidRPr="008F744D">
        <w:t>were extracted.</w:t>
      </w:r>
    </w:p>
    <w:p w14:paraId="49569DD5" w14:textId="7D7F817D" w:rsidR="00DB0438" w:rsidRPr="008F744D" w:rsidRDefault="00E42660" w:rsidP="00FF645C">
      <w:pPr>
        <w:spacing w:line="480" w:lineRule="auto"/>
        <w:ind w:left="493"/>
        <w:jc w:val="left"/>
      </w:pPr>
      <w:r w:rsidRPr="0090623B">
        <w:rPr>
          <w:rFonts w:cs="Times New Roman"/>
        </w:rPr>
        <w:t>The</w:t>
      </w:r>
      <w:r w:rsidR="0065570E" w:rsidRPr="008F744D">
        <w:t xml:space="preserve"> CD records in </w:t>
      </w:r>
      <w:r w:rsidR="00C63810" w:rsidRPr="0090623B">
        <w:rPr>
          <w:rFonts w:cs="Times New Roman"/>
        </w:rPr>
        <w:t xml:space="preserve">the </w:t>
      </w:r>
      <w:r w:rsidR="0065570E" w:rsidRPr="008F744D">
        <w:t xml:space="preserve">DPC </w:t>
      </w:r>
      <w:r w:rsidR="0065570E" w:rsidRPr="0090623B">
        <w:rPr>
          <w:rFonts w:cs="Times New Roman"/>
        </w:rPr>
        <w:t>include</w:t>
      </w:r>
      <w:r w:rsidR="00C63810" w:rsidRPr="0090623B">
        <w:rPr>
          <w:rFonts w:cs="Times New Roman"/>
        </w:rPr>
        <w:t>d</w:t>
      </w:r>
      <w:r w:rsidR="0065570E" w:rsidRPr="008F744D">
        <w:t xml:space="preserve"> records that overlap with SI, IY, and TO (not used this time), and if they </w:t>
      </w:r>
      <w:r w:rsidR="00C63810" w:rsidRPr="0090623B">
        <w:rPr>
          <w:rFonts w:cs="Times New Roman"/>
        </w:rPr>
        <w:t>we</w:t>
      </w:r>
      <w:r w:rsidR="0065570E" w:rsidRPr="0090623B">
        <w:rPr>
          <w:rFonts w:cs="Times New Roman"/>
        </w:rPr>
        <w:t>re</w:t>
      </w:r>
      <w:r w:rsidR="0065570E" w:rsidRPr="008F744D">
        <w:t xml:space="preserve"> aggregated as</w:t>
      </w:r>
      <w:r w:rsidRPr="008F744D">
        <w:t xml:space="preserve"> </w:t>
      </w:r>
      <w:r w:rsidRPr="0090623B">
        <w:rPr>
          <w:rFonts w:cs="Times New Roman"/>
        </w:rPr>
        <w:t>it</w:t>
      </w:r>
      <w:r w:rsidR="0065570E" w:rsidRPr="0090623B">
        <w:rPr>
          <w:rFonts w:cs="Times New Roman"/>
        </w:rPr>
        <w:t xml:space="preserve"> </w:t>
      </w:r>
      <w:r w:rsidR="0065570E" w:rsidRPr="008F744D">
        <w:t xml:space="preserve">is, the usage fees for medical resources </w:t>
      </w:r>
      <w:r w:rsidR="00C63810" w:rsidRPr="0090623B">
        <w:rPr>
          <w:rFonts w:cs="Times New Roman"/>
        </w:rPr>
        <w:t>was</w:t>
      </w:r>
      <w:r w:rsidR="00C63810" w:rsidRPr="008F744D">
        <w:t xml:space="preserve"> </w:t>
      </w:r>
      <w:r w:rsidR="0065570E" w:rsidRPr="008F744D">
        <w:t>overestimated.</w:t>
      </w:r>
    </w:p>
    <w:p w14:paraId="1AF1E261" w14:textId="268498A3" w:rsidR="00DB0438" w:rsidRPr="008F744D" w:rsidRDefault="00C63810" w:rsidP="00FF645C">
      <w:pPr>
        <w:spacing w:line="480" w:lineRule="auto"/>
        <w:ind w:left="493"/>
        <w:jc w:val="left"/>
      </w:pPr>
      <w:r w:rsidRPr="0090623B">
        <w:rPr>
          <w:rFonts w:cs="Times New Roman"/>
        </w:rPr>
        <w:t>Therefore</w:t>
      </w:r>
      <w:r w:rsidR="0065570E" w:rsidRPr="008F744D">
        <w:t xml:space="preserve">, we </w:t>
      </w:r>
      <w:r w:rsidR="0065570E" w:rsidRPr="0090623B">
        <w:rPr>
          <w:rFonts w:cs="Times New Roman"/>
        </w:rPr>
        <w:t>appl</w:t>
      </w:r>
      <w:r w:rsidRPr="0090623B">
        <w:rPr>
          <w:rFonts w:cs="Times New Roman"/>
        </w:rPr>
        <w:t>ied</w:t>
      </w:r>
      <w:r w:rsidR="0065570E" w:rsidRPr="008F744D">
        <w:t xml:space="preserve"> the following duplicate confirmation flag assignment algorithm before </w:t>
      </w:r>
      <w:r w:rsidR="00E42660" w:rsidRPr="0090623B">
        <w:rPr>
          <w:rFonts w:cs="Times New Roman"/>
        </w:rPr>
        <w:t xml:space="preserve">the </w:t>
      </w:r>
      <w:r w:rsidR="0065570E" w:rsidRPr="008F744D">
        <w:t>bulk insert.</w:t>
      </w:r>
    </w:p>
    <w:p w14:paraId="4C86603B" w14:textId="7CF48E48" w:rsidR="00DB0438" w:rsidRPr="008F744D" w:rsidRDefault="0065570E" w:rsidP="00FF645C">
      <w:pPr>
        <w:spacing w:line="480" w:lineRule="auto"/>
        <w:ind w:left="493"/>
        <w:jc w:val="left"/>
      </w:pPr>
      <w:r w:rsidRPr="008F744D">
        <w:t xml:space="preserve">The </w:t>
      </w:r>
      <w:r w:rsidR="00322D4E" w:rsidRPr="008F744D">
        <w:t xml:space="preserve">algorithm </w:t>
      </w:r>
      <w:r w:rsidR="00322D4E" w:rsidRPr="0090623B">
        <w:rPr>
          <w:rFonts w:cs="Times New Roman"/>
        </w:rPr>
        <w:t xml:space="preserve">validity </w:t>
      </w:r>
      <w:r w:rsidR="00322D4E" w:rsidRPr="008F744D">
        <w:t xml:space="preserve">was </w:t>
      </w:r>
      <w:r w:rsidRPr="008F744D">
        <w:t>confirmed by the Ministry of Health, Labor</w:t>
      </w:r>
      <w:r w:rsidR="00322D4E" w:rsidRPr="0090623B">
        <w:rPr>
          <w:rFonts w:cs="Times New Roman"/>
        </w:rPr>
        <w:t>,</w:t>
      </w:r>
      <w:r w:rsidRPr="008F744D">
        <w:t xml:space="preserve"> and Welfare and the NDB operating company. </w:t>
      </w:r>
      <w:r w:rsidR="002F4782" w:rsidRPr="008F744D">
        <w:br/>
      </w:r>
      <w:r w:rsidR="002F4782" w:rsidRPr="008F744D">
        <w:br/>
      </w:r>
      <w:r w:rsidR="00322D4E" w:rsidRPr="0090623B">
        <w:rPr>
          <w:rFonts w:cs="Times New Roman"/>
          <w:sz w:val="29"/>
        </w:rPr>
        <w:t>Duplication</w:t>
      </w:r>
      <w:r w:rsidR="00322D4E" w:rsidRPr="008F744D">
        <w:rPr>
          <w:sz w:val="29"/>
        </w:rPr>
        <w:t xml:space="preserve"> </w:t>
      </w:r>
      <w:r w:rsidRPr="008F744D">
        <w:rPr>
          <w:sz w:val="29"/>
        </w:rPr>
        <w:t>flag creation algorithm</w:t>
      </w:r>
    </w:p>
    <w:p w14:paraId="4B0F92F6" w14:textId="59029263" w:rsidR="00DB0438" w:rsidRDefault="0065570E" w:rsidP="00FF645C">
      <w:pPr>
        <w:spacing w:line="480" w:lineRule="auto"/>
        <w:ind w:left="493"/>
        <w:jc w:val="left"/>
        <w:rPr>
          <w:rFonts w:eastAsiaTheme="minorEastAsia"/>
        </w:rPr>
      </w:pPr>
      <w:r w:rsidRPr="003E3704">
        <w:t>When there is m of records such as seq2 no: A, date of usage: B, code of drug or procedure: C, dose, or amount: D, usage times: E, practical identity: F in CD,</w:t>
      </w:r>
      <w:r w:rsidR="00322D4E" w:rsidRPr="0090623B">
        <w:rPr>
          <w:rFonts w:cs="Times New Roman"/>
        </w:rPr>
        <w:t xml:space="preserve"> </w:t>
      </w:r>
      <w:r w:rsidRPr="008F744D">
        <w:t>and there is n of records such as seq2 no: A, date of usage: B, code of drug or procedure: C, dose, or amount: D, usage times: E, practical identity:</w:t>
      </w:r>
      <w:r w:rsidR="002377FA" w:rsidRPr="008F744D">
        <w:t xml:space="preserve"> </w:t>
      </w:r>
      <w:proofErr w:type="spellStart"/>
      <w:r w:rsidRPr="003E3704">
        <w:t>F in</w:t>
      </w:r>
      <w:proofErr w:type="spellEnd"/>
      <w:r w:rsidRPr="003E3704">
        <w:t xml:space="preserve"> IY or SI,</w:t>
      </w:r>
      <w:r w:rsidR="002377FA" w:rsidRPr="003E3704">
        <w:t xml:space="preserve"> </w:t>
      </w:r>
      <w:r w:rsidR="00322D4E" w:rsidRPr="0090623B">
        <w:rPr>
          <w:rFonts w:cs="Times New Roman"/>
        </w:rPr>
        <w:t>we</w:t>
      </w:r>
      <w:r w:rsidR="00322D4E" w:rsidRPr="008F744D">
        <w:t xml:space="preserve"> </w:t>
      </w:r>
      <w:r w:rsidRPr="008F744D">
        <w:t>consider which min (m, n) for records in CD is duplicated.</w:t>
      </w:r>
    </w:p>
    <w:p w14:paraId="151C7C1C" w14:textId="77777777" w:rsidR="004D310C" w:rsidRPr="004D310C" w:rsidRDefault="004D310C" w:rsidP="00FF645C">
      <w:pPr>
        <w:spacing w:line="480" w:lineRule="auto"/>
        <w:ind w:left="493"/>
        <w:jc w:val="left"/>
        <w:rPr>
          <w:rFonts w:eastAsiaTheme="minorEastAsia" w:hint="eastAsia"/>
        </w:rPr>
      </w:pPr>
    </w:p>
    <w:p w14:paraId="2F85D1B1" w14:textId="4F808A05" w:rsidR="00DB0438" w:rsidRPr="008F744D" w:rsidRDefault="0065570E" w:rsidP="00FF645C">
      <w:pPr>
        <w:spacing w:after="454" w:line="480" w:lineRule="auto"/>
        <w:ind w:left="493"/>
        <w:jc w:val="left"/>
      </w:pPr>
      <w:r w:rsidRPr="003E3704">
        <w:lastRenderedPageBreak/>
        <w:t xml:space="preserve">Along with DB construction, </w:t>
      </w:r>
      <w:r w:rsidR="00322D4E" w:rsidRPr="008F744D">
        <w:t xml:space="preserve">the corresponding GitHub folder is </w:t>
      </w:r>
      <w:r w:rsidR="00322D4E" w:rsidRPr="0090623B">
        <w:rPr>
          <w:rFonts w:cs="Times New Roman"/>
        </w:rPr>
        <w:t xml:space="preserve">described </w:t>
      </w:r>
      <w:r w:rsidR="00C63810" w:rsidRPr="008F744D">
        <w:t>as follows</w:t>
      </w:r>
      <w:r w:rsidR="00C63810" w:rsidRPr="0090623B">
        <w:rPr>
          <w:rFonts w:cs="Times New Roman"/>
        </w:rPr>
        <w:t>:</w:t>
      </w:r>
    </w:p>
    <w:p w14:paraId="3BCA437A" w14:textId="76743166" w:rsidR="00DB0438" w:rsidRPr="003E3704" w:rsidRDefault="004F5D5F" w:rsidP="00FF645C">
      <w:pPr>
        <w:numPr>
          <w:ilvl w:val="0"/>
          <w:numId w:val="4"/>
        </w:numPr>
        <w:spacing w:after="105" w:line="480" w:lineRule="auto"/>
        <w:ind w:left="936" w:hanging="199"/>
        <w:jc w:val="left"/>
      </w:pPr>
      <w:r w:rsidRPr="008F744D">
        <w:t>Ps001</w:t>
      </w:r>
      <w:r w:rsidR="00BA63ED" w:rsidRPr="008F744D">
        <w:t>_</w:t>
      </w:r>
      <w:r w:rsidRPr="003E3704">
        <w:t>create</w:t>
      </w:r>
      <w:r w:rsidR="00BA63ED" w:rsidRPr="003E3704">
        <w:t>_</w:t>
      </w:r>
      <w:r w:rsidRPr="003E3704">
        <w:t>schema</w:t>
      </w:r>
    </w:p>
    <w:p w14:paraId="598B606F" w14:textId="0F9DF0C3" w:rsidR="00DB0438" w:rsidRPr="003E3704" w:rsidRDefault="0065570E" w:rsidP="00FF645C">
      <w:pPr>
        <w:numPr>
          <w:ilvl w:val="0"/>
          <w:numId w:val="4"/>
        </w:numPr>
        <w:spacing w:after="105" w:line="480" w:lineRule="auto"/>
        <w:ind w:left="936" w:hanging="199"/>
        <w:jc w:val="left"/>
      </w:pPr>
      <w:r w:rsidRPr="003E3704">
        <w:t>Ps002</w:t>
      </w:r>
      <w:r w:rsidR="00BA63ED" w:rsidRPr="003E3704">
        <w:t>_</w:t>
      </w:r>
      <w:r w:rsidRPr="003E3704">
        <w:t>2</w:t>
      </w:r>
      <w:r w:rsidR="00BA63ED" w:rsidRPr="003E3704">
        <w:t>_</w:t>
      </w:r>
      <w:r w:rsidRPr="003E3704">
        <w:t>create</w:t>
      </w:r>
      <w:r w:rsidR="00BA63ED" w:rsidRPr="003E3704">
        <w:t>_</w:t>
      </w:r>
      <w:r w:rsidRPr="003E3704">
        <w:t>ho</w:t>
      </w:r>
    </w:p>
    <w:p w14:paraId="52FF563E" w14:textId="7D6D73CA" w:rsidR="00DB0438" w:rsidRPr="003E3704" w:rsidRDefault="0065570E" w:rsidP="00FF645C">
      <w:pPr>
        <w:numPr>
          <w:ilvl w:val="0"/>
          <w:numId w:val="4"/>
        </w:numPr>
        <w:spacing w:after="105" w:line="480" w:lineRule="auto"/>
        <w:ind w:left="936" w:hanging="199"/>
        <w:jc w:val="left"/>
      </w:pPr>
      <w:r w:rsidRPr="003E3704">
        <w:t>Ps002</w:t>
      </w:r>
      <w:r w:rsidR="00BA63ED" w:rsidRPr="003E3704">
        <w:t>_</w:t>
      </w:r>
      <w:r w:rsidRPr="003E3704">
        <w:t>3</w:t>
      </w:r>
      <w:r w:rsidR="00BA63ED" w:rsidRPr="003E3704">
        <w:t>_</w:t>
      </w:r>
      <w:r w:rsidRPr="003E3704">
        <w:t>create</w:t>
      </w:r>
      <w:r w:rsidR="00BA63ED" w:rsidRPr="003E3704">
        <w:t>_</w:t>
      </w:r>
      <w:r w:rsidRPr="003E3704">
        <w:t>dpccd</w:t>
      </w:r>
    </w:p>
    <w:p w14:paraId="289C7326" w14:textId="31C23DDA" w:rsidR="00DB0438" w:rsidRPr="003E3704" w:rsidRDefault="0065570E" w:rsidP="00FF645C">
      <w:pPr>
        <w:numPr>
          <w:ilvl w:val="0"/>
          <w:numId w:val="4"/>
        </w:numPr>
        <w:spacing w:after="105" w:line="480" w:lineRule="auto"/>
        <w:ind w:left="936" w:hanging="199"/>
        <w:jc w:val="left"/>
      </w:pPr>
      <w:r w:rsidRPr="003E3704">
        <w:t>Ps002</w:t>
      </w:r>
      <w:r w:rsidR="00BA63ED" w:rsidRPr="003E3704">
        <w:t>_</w:t>
      </w:r>
      <w:r w:rsidRPr="003E3704">
        <w:t>4</w:t>
      </w:r>
      <w:r w:rsidR="00BA63ED" w:rsidRPr="003E3704">
        <w:t>_</w:t>
      </w:r>
      <w:r w:rsidRPr="003E3704">
        <w:t>create</w:t>
      </w:r>
      <w:r w:rsidR="00BA63ED" w:rsidRPr="003E3704">
        <w:t>_</w:t>
      </w:r>
      <w:r w:rsidRPr="003E3704">
        <w:t>dpcsk</w:t>
      </w:r>
    </w:p>
    <w:p w14:paraId="14FA3E7E" w14:textId="3D9843CC" w:rsidR="00DB0438" w:rsidRPr="003E3704" w:rsidRDefault="0065570E" w:rsidP="00FF645C">
      <w:pPr>
        <w:numPr>
          <w:ilvl w:val="0"/>
          <w:numId w:val="4"/>
        </w:numPr>
        <w:spacing w:after="105" w:line="480" w:lineRule="auto"/>
        <w:ind w:left="936" w:hanging="199"/>
        <w:jc w:val="left"/>
      </w:pPr>
      <w:r w:rsidRPr="003E3704">
        <w:t>Ps002</w:t>
      </w:r>
      <w:r w:rsidR="00BA63ED" w:rsidRPr="003E3704">
        <w:t>_</w:t>
      </w:r>
      <w:r w:rsidRPr="003E3704">
        <w:t>5</w:t>
      </w:r>
      <w:r w:rsidR="00BA63ED" w:rsidRPr="003E3704">
        <w:t>_</w:t>
      </w:r>
      <w:r w:rsidRPr="003E3704">
        <w:t>create</w:t>
      </w:r>
      <w:r w:rsidR="00BA63ED" w:rsidRPr="003E3704">
        <w:t>_</w:t>
      </w:r>
      <w:r w:rsidRPr="003E3704">
        <w:t>iy</w:t>
      </w:r>
      <w:r w:rsidR="00BA63ED" w:rsidRPr="003E3704">
        <w:t>_</w:t>
      </w:r>
      <w:r w:rsidRPr="003E3704">
        <w:t>long</w:t>
      </w:r>
    </w:p>
    <w:p w14:paraId="5F3C1866" w14:textId="17D6CB9F" w:rsidR="00DB0438" w:rsidRPr="003E3704" w:rsidRDefault="0065570E" w:rsidP="00FF645C">
      <w:pPr>
        <w:numPr>
          <w:ilvl w:val="0"/>
          <w:numId w:val="4"/>
        </w:numPr>
        <w:spacing w:after="105" w:line="480" w:lineRule="auto"/>
        <w:ind w:left="936" w:hanging="199"/>
        <w:jc w:val="left"/>
      </w:pPr>
      <w:r w:rsidRPr="003E3704">
        <w:t>Ps002</w:t>
      </w:r>
      <w:r w:rsidR="00BA63ED" w:rsidRPr="003E3704">
        <w:t>_</w:t>
      </w:r>
      <w:r w:rsidRPr="003E3704">
        <w:t>6</w:t>
      </w:r>
      <w:r w:rsidR="00BA63ED" w:rsidRPr="003E3704">
        <w:t>_</w:t>
      </w:r>
      <w:r w:rsidRPr="003E3704">
        <w:t>create</w:t>
      </w:r>
      <w:r w:rsidR="00BA63ED" w:rsidRPr="003E3704">
        <w:t>_</w:t>
      </w:r>
      <w:r w:rsidRPr="003E3704">
        <w:t>dpcsi</w:t>
      </w:r>
      <w:r w:rsidR="00BA63ED" w:rsidRPr="003E3704">
        <w:t>_</w:t>
      </w:r>
      <w:r w:rsidRPr="003E3704">
        <w:t>long</w:t>
      </w:r>
    </w:p>
    <w:p w14:paraId="1F80FCD7" w14:textId="2CEE9847" w:rsidR="00DB0438" w:rsidRPr="003E3704" w:rsidRDefault="0065570E" w:rsidP="00FF645C">
      <w:pPr>
        <w:numPr>
          <w:ilvl w:val="0"/>
          <w:numId w:val="4"/>
        </w:numPr>
        <w:spacing w:after="200" w:line="480" w:lineRule="auto"/>
        <w:ind w:left="936" w:hanging="199"/>
        <w:jc w:val="left"/>
      </w:pPr>
      <w:r w:rsidRPr="003E3704">
        <w:t>Ps002</w:t>
      </w:r>
      <w:r w:rsidR="00BA63ED" w:rsidRPr="003E3704">
        <w:t>_</w:t>
      </w:r>
      <w:r w:rsidRPr="003E3704">
        <w:t>create</w:t>
      </w:r>
      <w:r w:rsidR="00BA63ED" w:rsidRPr="003E3704">
        <w:t>_</w:t>
      </w:r>
      <w:r w:rsidRPr="003E3704">
        <w:t>whole</w:t>
      </w:r>
      <w:r w:rsidR="00BA63ED" w:rsidRPr="003E3704">
        <w:t>_</w:t>
      </w:r>
      <w:r w:rsidRPr="003E3704">
        <w:t>db</w:t>
      </w:r>
    </w:p>
    <w:p w14:paraId="32707A48" w14:textId="77777777" w:rsidR="00DB0438" w:rsidRPr="003E3704" w:rsidRDefault="0065570E" w:rsidP="00FF645C">
      <w:pPr>
        <w:spacing w:after="310" w:line="480" w:lineRule="auto"/>
        <w:ind w:left="254"/>
        <w:jc w:val="left"/>
      </w:pPr>
      <w:r w:rsidRPr="003E3704">
        <w:t>3. Total patient distribution information</w:t>
      </w:r>
    </w:p>
    <w:p w14:paraId="200FDC26" w14:textId="4F021715" w:rsidR="00DB0438" w:rsidRPr="008F744D" w:rsidRDefault="0065570E" w:rsidP="00FF645C">
      <w:pPr>
        <w:spacing w:line="480" w:lineRule="auto"/>
        <w:ind w:left="493"/>
        <w:jc w:val="left"/>
      </w:pPr>
      <w:r w:rsidRPr="003E3704">
        <w:t xml:space="preserve">ID1N </w:t>
      </w:r>
      <w:r w:rsidR="00C63810" w:rsidRPr="0090623B">
        <w:rPr>
          <w:rFonts w:cs="Times New Roman"/>
        </w:rPr>
        <w:t>was</w:t>
      </w:r>
      <w:r w:rsidRPr="008F744D">
        <w:t xml:space="preserve"> used as the individual patient ID in this study.</w:t>
      </w:r>
    </w:p>
    <w:p w14:paraId="1B7D55EE" w14:textId="77777777" w:rsidR="00DB0438" w:rsidRPr="003E3704" w:rsidRDefault="0065570E" w:rsidP="00FF645C">
      <w:pPr>
        <w:spacing w:line="480" w:lineRule="auto"/>
        <w:ind w:left="493"/>
        <w:jc w:val="left"/>
      </w:pPr>
      <w:r w:rsidRPr="008F744D">
        <w:t>These are listed along with the age group in the RE records of DPC, MED, and PHA receipts.</w:t>
      </w:r>
    </w:p>
    <w:p w14:paraId="325640D0" w14:textId="55425EF9" w:rsidR="00DB0438" w:rsidRPr="008F744D" w:rsidRDefault="0065570E" w:rsidP="00FF645C">
      <w:pPr>
        <w:spacing w:line="480" w:lineRule="auto"/>
        <w:ind w:left="493"/>
        <w:jc w:val="left"/>
      </w:pPr>
      <w:r w:rsidRPr="003E3704">
        <w:t xml:space="preserve">Disease name information </w:t>
      </w:r>
      <w:r w:rsidR="00C63810" w:rsidRPr="0090623B">
        <w:rPr>
          <w:rFonts w:cs="Times New Roman"/>
        </w:rPr>
        <w:t>wa</w:t>
      </w:r>
      <w:r w:rsidRPr="0090623B">
        <w:rPr>
          <w:rFonts w:cs="Times New Roman"/>
        </w:rPr>
        <w:t>s</w:t>
      </w:r>
      <w:r w:rsidRPr="008F744D">
        <w:t xml:space="preserve"> listed in the DPC SY, DPC SB, and MED SY tables.</w:t>
      </w:r>
    </w:p>
    <w:p w14:paraId="32012BA1" w14:textId="3E8F90A0" w:rsidR="00DB0438" w:rsidRPr="003E3704" w:rsidRDefault="0065570E" w:rsidP="00FF645C">
      <w:pPr>
        <w:spacing w:line="480" w:lineRule="auto"/>
        <w:ind w:left="493"/>
        <w:jc w:val="left"/>
      </w:pPr>
      <w:r w:rsidRPr="008F744D">
        <w:t xml:space="preserve">It </w:t>
      </w:r>
      <w:r w:rsidR="00C63810" w:rsidRPr="0090623B">
        <w:rPr>
          <w:rFonts w:cs="Times New Roman"/>
        </w:rPr>
        <w:t>was</w:t>
      </w:r>
      <w:r w:rsidRPr="008F744D">
        <w:t xml:space="preserve"> output to local storage along with the presence or absence of a COVID-19 diagnosis for each medical treatment</w:t>
      </w:r>
      <w:r w:rsidR="00322D4E" w:rsidRPr="0090623B">
        <w:rPr>
          <w:rFonts w:cs="Times New Roman"/>
        </w:rPr>
        <w:t xml:space="preserve"> month</w:t>
      </w:r>
      <w:r w:rsidRPr="008F744D">
        <w:t xml:space="preserve">. Furthermore, they </w:t>
      </w:r>
      <w:r w:rsidR="00C63810" w:rsidRPr="0090623B">
        <w:rPr>
          <w:rFonts w:cs="Times New Roman"/>
        </w:rPr>
        <w:t>we</w:t>
      </w:r>
      <w:r w:rsidRPr="0090623B">
        <w:rPr>
          <w:rFonts w:cs="Times New Roman"/>
        </w:rPr>
        <w:t>re</w:t>
      </w:r>
      <w:r w:rsidRPr="008F744D">
        <w:t xml:space="preserve"> read in chronological order, and the </w:t>
      </w:r>
      <w:r w:rsidR="00322D4E" w:rsidRPr="008F744D">
        <w:t xml:space="preserve">age at the time of first appearance and </w:t>
      </w:r>
      <w:proofErr w:type="gramStart"/>
      <w:r w:rsidR="00322D4E" w:rsidRPr="008F744D">
        <w:t>whether or not</w:t>
      </w:r>
      <w:proofErr w:type="gramEnd"/>
      <w:r w:rsidR="00322D4E" w:rsidRPr="008F744D">
        <w:t xml:space="preserve"> there </w:t>
      </w:r>
      <w:r w:rsidRPr="008F744D">
        <w:t>was a COVID-19 infection are determined based on the count value.</w:t>
      </w:r>
    </w:p>
    <w:p w14:paraId="71F37E93" w14:textId="77777777" w:rsidR="00DB0438" w:rsidRPr="003E3704" w:rsidRDefault="0065570E" w:rsidP="00FF645C">
      <w:pPr>
        <w:spacing w:line="480" w:lineRule="auto"/>
        <w:ind w:left="493"/>
        <w:jc w:val="left"/>
      </w:pPr>
      <w:r w:rsidRPr="003E3704">
        <w:t>The corresponding GitHub folder is Ps003 covid pts dist.</w:t>
      </w:r>
    </w:p>
    <w:p w14:paraId="254BCB5C" w14:textId="28225137" w:rsidR="00DB0438" w:rsidRPr="003E3704" w:rsidRDefault="00322D4E" w:rsidP="00FF645C">
      <w:pPr>
        <w:spacing w:line="480" w:lineRule="auto"/>
        <w:ind w:left="493" w:right="2929"/>
        <w:jc w:val="left"/>
      </w:pPr>
      <w:r w:rsidRPr="003E3704">
        <w:lastRenderedPageBreak/>
        <w:t xml:space="preserve">The corresponding </w:t>
      </w:r>
      <w:proofErr w:type="spellStart"/>
      <w:r w:rsidRPr="003E3704">
        <w:t>Rmd</w:t>
      </w:r>
      <w:proofErr w:type="spellEnd"/>
      <w:r w:rsidRPr="003E3704">
        <w:t xml:space="preserve"> is </w:t>
      </w:r>
      <w:r w:rsidRPr="0090623B">
        <w:rPr>
          <w:rFonts w:cs="Times New Roman"/>
        </w:rPr>
        <w:t xml:space="preserve">shown </w:t>
      </w:r>
      <w:r w:rsidRPr="008F744D">
        <w:t>below.</w:t>
      </w:r>
      <w:r w:rsidR="00651447" w:rsidRPr="008F744D">
        <w:br/>
      </w:r>
      <w:r w:rsidR="0065570E" w:rsidRPr="008F744D">
        <w:t>Ps003</w:t>
      </w:r>
      <w:r w:rsidR="00651447" w:rsidRPr="008F744D">
        <w:t>_</w:t>
      </w:r>
      <w:r w:rsidR="0065570E" w:rsidRPr="003E3704">
        <w:t>S3</w:t>
      </w:r>
      <w:r w:rsidR="00651447" w:rsidRPr="003E3704">
        <w:t>_</w:t>
      </w:r>
      <w:r w:rsidR="0065570E" w:rsidRPr="003E3704">
        <w:t>id1n</w:t>
      </w:r>
      <w:r w:rsidR="00651447" w:rsidRPr="003E3704">
        <w:t>_</w:t>
      </w:r>
      <w:proofErr w:type="gramStart"/>
      <w:r w:rsidR="0065570E" w:rsidRPr="003E3704">
        <w:t>dist</w:t>
      </w:r>
      <w:proofErr w:type="gramEnd"/>
    </w:p>
    <w:p w14:paraId="67C548EF" w14:textId="2F223EBB" w:rsidR="00DB0438" w:rsidRPr="003E3704" w:rsidRDefault="0065570E" w:rsidP="00FF645C">
      <w:pPr>
        <w:spacing w:after="400" w:line="480" w:lineRule="auto"/>
        <w:ind w:left="493"/>
        <w:jc w:val="left"/>
      </w:pPr>
      <w:r w:rsidRPr="003E3704">
        <w:t>Ps003</w:t>
      </w:r>
      <w:r w:rsidR="00651447" w:rsidRPr="003E3704">
        <w:t>_</w:t>
      </w:r>
      <w:r w:rsidRPr="003E3704">
        <w:t>S4</w:t>
      </w:r>
      <w:r w:rsidR="00651447" w:rsidRPr="003E3704">
        <w:t>_</w:t>
      </w:r>
      <w:r w:rsidRPr="003E3704">
        <w:t>id1n</w:t>
      </w:r>
      <w:r w:rsidR="00651447" w:rsidRPr="003E3704">
        <w:t>_</w:t>
      </w:r>
      <w:r w:rsidRPr="003E3704">
        <w:t>dist</w:t>
      </w:r>
      <w:r w:rsidR="00651447" w:rsidRPr="003E3704">
        <w:t>_</w:t>
      </w:r>
      <w:r w:rsidRPr="003E3704">
        <w:t>wholeinone</w:t>
      </w:r>
    </w:p>
    <w:p w14:paraId="168BE1BA" w14:textId="4B54F28C" w:rsidR="00DB0438" w:rsidRPr="008F744D" w:rsidRDefault="0065570E" w:rsidP="00FF645C">
      <w:pPr>
        <w:spacing w:line="480" w:lineRule="auto"/>
        <w:ind w:left="499" w:hanging="255"/>
        <w:jc w:val="left"/>
      </w:pPr>
      <w:r w:rsidRPr="003E3704">
        <w:t xml:space="preserve">4. Total number of infected people in each medical treatment month </w:t>
      </w:r>
      <w:r w:rsidR="006673C4" w:rsidRPr="003E3704">
        <w:br/>
      </w:r>
      <w:r w:rsidRPr="003E3704">
        <w:t xml:space="preserve">Similar to the above tabulation, the results </w:t>
      </w:r>
      <w:r w:rsidR="00C63810" w:rsidRPr="0090623B">
        <w:rPr>
          <w:rFonts w:cs="Times New Roman"/>
        </w:rPr>
        <w:t>we</w:t>
      </w:r>
      <w:r w:rsidRPr="0090623B">
        <w:rPr>
          <w:rFonts w:cs="Times New Roman"/>
        </w:rPr>
        <w:t>re</w:t>
      </w:r>
      <w:r w:rsidRPr="008F744D">
        <w:t xml:space="preserve"> grouped by age and tabulated based on the presence or absence of</w:t>
      </w:r>
      <w:r w:rsidR="00C63810" w:rsidRPr="008F744D">
        <w:t xml:space="preserve"> </w:t>
      </w:r>
      <w:r w:rsidRPr="008F744D">
        <w:t>COVID-19 diagnosis for each medical treatment month.</w:t>
      </w:r>
    </w:p>
    <w:p w14:paraId="0F5F5B70" w14:textId="2503BAE3" w:rsidR="00DB0438" w:rsidRPr="008F744D" w:rsidRDefault="00322D4E" w:rsidP="00FF645C">
      <w:pPr>
        <w:spacing w:line="480" w:lineRule="auto"/>
        <w:ind w:left="493"/>
        <w:jc w:val="left"/>
      </w:pPr>
      <w:r w:rsidRPr="0090623B">
        <w:rPr>
          <w:rFonts w:cs="Times New Roman"/>
        </w:rPr>
        <w:t>At this</w:t>
      </w:r>
      <w:r w:rsidRPr="008F744D">
        <w:t xml:space="preserve"> </w:t>
      </w:r>
      <w:r w:rsidR="0065570E" w:rsidRPr="008F744D">
        <w:t xml:space="preserve">time, </w:t>
      </w:r>
      <w:r w:rsidR="00C63810" w:rsidRPr="0090623B">
        <w:rPr>
          <w:rFonts w:cs="Times New Roman"/>
        </w:rPr>
        <w:t>becaus</w:t>
      </w:r>
      <w:r w:rsidRPr="0090623B">
        <w:rPr>
          <w:rFonts w:cs="Times New Roman"/>
        </w:rPr>
        <w:t>e</w:t>
      </w:r>
      <w:r w:rsidRPr="008F744D">
        <w:t xml:space="preserve"> it is not necessary to determine the </w:t>
      </w:r>
      <w:r w:rsidR="0065570E" w:rsidRPr="008F744D">
        <w:t>first appearance and count the number of infections, only the aggregated count value is obtained for each month of treatment.</w:t>
      </w:r>
    </w:p>
    <w:p w14:paraId="58439A5F" w14:textId="1387C2F6" w:rsidR="00DB0438" w:rsidRPr="008F744D" w:rsidRDefault="0065570E" w:rsidP="00FF645C">
      <w:pPr>
        <w:spacing w:line="480" w:lineRule="auto"/>
        <w:ind w:left="493"/>
        <w:jc w:val="left"/>
      </w:pPr>
      <w:r w:rsidRPr="003E3704">
        <w:t xml:space="preserve">We prepared an SQL query with the </w:t>
      </w:r>
      <w:r w:rsidRPr="008F744D">
        <w:t xml:space="preserve">treatment </w:t>
      </w:r>
      <w:r w:rsidR="00322D4E" w:rsidRPr="0090623B">
        <w:rPr>
          <w:rFonts w:cs="Times New Roman"/>
        </w:rPr>
        <w:t xml:space="preserve">month </w:t>
      </w:r>
      <w:r w:rsidRPr="008F744D">
        <w:t>as a placeholder and executed it sequentially to obtain the distribution</w:t>
      </w:r>
      <w:r w:rsidR="00C63810" w:rsidRPr="008F744D">
        <w:t xml:space="preserve"> </w:t>
      </w:r>
      <w:r w:rsidR="00C63810" w:rsidRPr="0090623B">
        <w:rPr>
          <w:rFonts w:cs="Times New Roman"/>
        </w:rPr>
        <w:t>for</w:t>
      </w:r>
      <w:r w:rsidRPr="008F744D">
        <w:t xml:space="preserve"> each </w:t>
      </w:r>
      <w:r w:rsidR="00322D4E" w:rsidRPr="008F744D">
        <w:t>treatment</w:t>
      </w:r>
      <w:r w:rsidR="00322D4E" w:rsidRPr="0090623B">
        <w:rPr>
          <w:rFonts w:cs="Times New Roman"/>
        </w:rPr>
        <w:t xml:space="preserve"> month</w:t>
      </w:r>
      <w:r w:rsidRPr="008F744D">
        <w:t>.</w:t>
      </w:r>
    </w:p>
    <w:p w14:paraId="348621AD" w14:textId="4206E683" w:rsidR="00DB0438" w:rsidRPr="008F744D" w:rsidRDefault="00322D4E" w:rsidP="00FF645C">
      <w:pPr>
        <w:spacing w:line="480" w:lineRule="auto"/>
        <w:ind w:left="493"/>
        <w:jc w:val="left"/>
      </w:pPr>
      <w:r w:rsidRPr="0090623B">
        <w:rPr>
          <w:rFonts w:cs="Times New Roman"/>
        </w:rPr>
        <w:t>Subsequently</w:t>
      </w:r>
      <w:r w:rsidR="0065570E" w:rsidRPr="0090623B">
        <w:rPr>
          <w:rFonts w:cs="Times New Roman"/>
        </w:rPr>
        <w:t xml:space="preserve">, R </w:t>
      </w:r>
      <w:r w:rsidRPr="0090623B">
        <w:rPr>
          <w:rFonts w:cs="Times New Roman"/>
        </w:rPr>
        <w:t>was used</w:t>
      </w:r>
      <w:r w:rsidRPr="008F744D">
        <w:t xml:space="preserve"> </w:t>
      </w:r>
      <w:r w:rsidR="0065570E" w:rsidRPr="008F744D">
        <w:t>to integrate the results of HER-SYS and visualize the aggregated results.</w:t>
      </w:r>
    </w:p>
    <w:p w14:paraId="18C6CAA8" w14:textId="2703443A" w:rsidR="00DB0438" w:rsidRPr="008F744D" w:rsidRDefault="0065570E" w:rsidP="00FF645C">
      <w:pPr>
        <w:spacing w:line="480" w:lineRule="auto"/>
        <w:ind w:left="493"/>
        <w:jc w:val="left"/>
      </w:pPr>
      <w:r w:rsidRPr="003E3704">
        <w:t xml:space="preserve">The corresponding </w:t>
      </w:r>
      <w:proofErr w:type="spellStart"/>
      <w:r w:rsidRPr="003E3704">
        <w:t>Rmd</w:t>
      </w:r>
      <w:proofErr w:type="spellEnd"/>
      <w:r w:rsidRPr="003E3704">
        <w:t xml:space="preserve"> is</w:t>
      </w:r>
      <w:r w:rsidR="00322D4E" w:rsidRPr="003E3704">
        <w:t xml:space="preserve"> </w:t>
      </w:r>
      <w:r w:rsidR="00322D4E" w:rsidRPr="0090623B">
        <w:rPr>
          <w:rFonts w:cs="Times New Roman"/>
        </w:rPr>
        <w:t>shown</w:t>
      </w:r>
      <w:r w:rsidRPr="0090623B">
        <w:rPr>
          <w:rFonts w:cs="Times New Roman"/>
        </w:rPr>
        <w:t xml:space="preserve"> </w:t>
      </w:r>
      <w:r w:rsidRPr="008F744D">
        <w:t>below.</w:t>
      </w:r>
    </w:p>
    <w:p w14:paraId="1D595C96" w14:textId="79180CE7" w:rsidR="00DB0438" w:rsidRPr="003E3704" w:rsidRDefault="0065570E" w:rsidP="00FF645C">
      <w:pPr>
        <w:spacing w:after="25" w:line="480" w:lineRule="auto"/>
        <w:ind w:left="493"/>
        <w:jc w:val="left"/>
      </w:pPr>
      <w:r w:rsidRPr="008F744D">
        <w:t>Ps003</w:t>
      </w:r>
      <w:r w:rsidR="00651447" w:rsidRPr="003E3704">
        <w:t>_</w:t>
      </w:r>
      <w:r w:rsidRPr="003E3704">
        <w:t>S5</w:t>
      </w:r>
      <w:r w:rsidR="00651447" w:rsidRPr="003E3704">
        <w:t>_</w:t>
      </w:r>
      <w:r w:rsidRPr="003E3704">
        <w:t>id1n</w:t>
      </w:r>
      <w:r w:rsidR="00651447" w:rsidRPr="003E3704">
        <w:t>_</w:t>
      </w:r>
      <w:r w:rsidRPr="003E3704">
        <w:t>dist</w:t>
      </w:r>
      <w:r w:rsidR="00651447" w:rsidRPr="003E3704">
        <w:t>_</w:t>
      </w:r>
      <w:r w:rsidRPr="003E3704">
        <w:t>whole2postgres</w:t>
      </w:r>
    </w:p>
    <w:p w14:paraId="084199E6" w14:textId="0C8200CA" w:rsidR="00DB0438" w:rsidRPr="003E3704" w:rsidRDefault="0065570E" w:rsidP="00FF645C">
      <w:pPr>
        <w:spacing w:after="360" w:line="480" w:lineRule="auto"/>
        <w:ind w:left="493"/>
        <w:jc w:val="left"/>
      </w:pPr>
      <w:r w:rsidRPr="003E3704">
        <w:t>Ps003</w:t>
      </w:r>
      <w:r w:rsidR="00651447" w:rsidRPr="003E3704">
        <w:t>_</w:t>
      </w:r>
      <w:r w:rsidRPr="003E3704">
        <w:t>S6</w:t>
      </w:r>
      <w:r w:rsidR="00651447" w:rsidRPr="003E3704">
        <w:t>_</w:t>
      </w:r>
      <w:r w:rsidRPr="003E3704">
        <w:t>id1n</w:t>
      </w:r>
      <w:r w:rsidR="00651447" w:rsidRPr="003E3704">
        <w:t>_</w:t>
      </w:r>
      <w:r w:rsidRPr="003E3704">
        <w:t>dist</w:t>
      </w:r>
      <w:r w:rsidR="00651447" w:rsidRPr="003E3704">
        <w:t>_</w:t>
      </w:r>
      <w:r w:rsidRPr="003E3704">
        <w:t>postgres2parse</w:t>
      </w:r>
    </w:p>
    <w:p w14:paraId="57B9B0E5" w14:textId="4A3BBA16" w:rsidR="00DB0438" w:rsidRPr="008F744D" w:rsidRDefault="0065570E" w:rsidP="00FF645C">
      <w:pPr>
        <w:numPr>
          <w:ilvl w:val="0"/>
          <w:numId w:val="5"/>
        </w:numPr>
        <w:spacing w:line="480" w:lineRule="auto"/>
        <w:ind w:hanging="254"/>
        <w:jc w:val="left"/>
      </w:pPr>
      <w:r w:rsidRPr="003E3704">
        <w:t xml:space="preserve">Aggregation of bed usage status and respiratory </w:t>
      </w:r>
      <w:r w:rsidR="006673C4" w:rsidRPr="003E3704">
        <w:t xml:space="preserve">support </w:t>
      </w:r>
      <w:r w:rsidR="006673C4" w:rsidRPr="003E3704">
        <w:br/>
        <w:t>All</w:t>
      </w:r>
      <w:r w:rsidRPr="003E3704">
        <w:t xml:space="preserve"> of these </w:t>
      </w:r>
      <w:r w:rsidR="00322D4E" w:rsidRPr="0090623B">
        <w:rPr>
          <w:rFonts w:cs="Times New Roman"/>
        </w:rPr>
        <w:t xml:space="preserve">data </w:t>
      </w:r>
      <w:r w:rsidRPr="008F744D">
        <w:t xml:space="preserve">are listed in the SI and CD </w:t>
      </w:r>
      <w:r w:rsidR="00322D4E" w:rsidRPr="0090623B">
        <w:rPr>
          <w:rFonts w:cs="Times New Roman"/>
        </w:rPr>
        <w:t>tables</w:t>
      </w:r>
      <w:r w:rsidRPr="008F744D">
        <w:t>.</w:t>
      </w:r>
    </w:p>
    <w:p w14:paraId="09C41EB5" w14:textId="10EBF160" w:rsidR="00DB0438" w:rsidRPr="008F744D" w:rsidRDefault="0065570E" w:rsidP="00FF645C">
      <w:pPr>
        <w:spacing w:line="480" w:lineRule="auto"/>
        <w:ind w:left="493"/>
        <w:jc w:val="left"/>
      </w:pPr>
      <w:r w:rsidRPr="008F744D">
        <w:t>In DPC,</w:t>
      </w:r>
      <w:r w:rsidR="00322D4E" w:rsidRPr="003E3704">
        <w:t xml:space="preserve"> </w:t>
      </w:r>
      <w:r w:rsidR="00322D4E" w:rsidRPr="0090623B">
        <w:rPr>
          <w:rFonts w:cs="Times New Roman"/>
        </w:rPr>
        <w:t>the</w:t>
      </w:r>
      <w:r w:rsidRPr="0090623B">
        <w:rPr>
          <w:rFonts w:cs="Times New Roman"/>
        </w:rPr>
        <w:t xml:space="preserve"> </w:t>
      </w:r>
      <w:r w:rsidRPr="008F744D">
        <w:t xml:space="preserve">duplication of records in </w:t>
      </w:r>
      <w:r w:rsidR="00322D4E" w:rsidRPr="0090623B">
        <w:rPr>
          <w:rFonts w:cs="Times New Roman"/>
        </w:rPr>
        <w:t xml:space="preserve">the </w:t>
      </w:r>
      <w:r w:rsidRPr="008F744D">
        <w:t>CD tables is a problem</w:t>
      </w:r>
      <w:r w:rsidR="00322D4E" w:rsidRPr="0090623B">
        <w:rPr>
          <w:rFonts w:cs="Times New Roman"/>
        </w:rPr>
        <w:t>; thus,</w:t>
      </w:r>
      <w:r w:rsidR="00322D4E" w:rsidRPr="008F744D">
        <w:t xml:space="preserve"> </w:t>
      </w:r>
      <w:r w:rsidRPr="008F744D">
        <w:t>after filtering</w:t>
      </w:r>
      <w:r w:rsidR="00322D4E" w:rsidRPr="008F744D">
        <w:t xml:space="preserve"> </w:t>
      </w:r>
      <w:r w:rsidR="00322D4E" w:rsidRPr="0090623B">
        <w:rPr>
          <w:rFonts w:cs="Times New Roman"/>
        </w:rPr>
        <w:t>the</w:t>
      </w:r>
      <w:r w:rsidRPr="0090623B">
        <w:rPr>
          <w:rFonts w:cs="Times New Roman"/>
        </w:rPr>
        <w:t xml:space="preserve"> </w:t>
      </w:r>
      <w:r w:rsidR="00322D4E" w:rsidRPr="0090623B">
        <w:rPr>
          <w:rFonts w:cs="Times New Roman"/>
        </w:rPr>
        <w:t>use of</w:t>
      </w:r>
      <w:r w:rsidR="00322D4E" w:rsidRPr="008F744D">
        <w:t xml:space="preserve"> </w:t>
      </w:r>
      <w:r w:rsidRPr="008F744D">
        <w:t>the flag created in the previous step, for each ID, calculate how many codes were used in the treatment</w:t>
      </w:r>
      <w:r w:rsidR="00322D4E" w:rsidRPr="0090623B">
        <w:rPr>
          <w:rFonts w:cs="Times New Roman"/>
        </w:rPr>
        <w:t xml:space="preserve"> month</w:t>
      </w:r>
      <w:r w:rsidRPr="008F744D">
        <w:t>.</w:t>
      </w:r>
    </w:p>
    <w:p w14:paraId="43DAAD3E" w14:textId="57C99011" w:rsidR="00DB0438" w:rsidRPr="003E3704" w:rsidRDefault="0065570E" w:rsidP="00FF645C">
      <w:pPr>
        <w:spacing w:after="358" w:line="480" w:lineRule="auto"/>
        <w:ind w:left="493"/>
        <w:jc w:val="left"/>
      </w:pPr>
      <w:r w:rsidRPr="008F744D">
        <w:lastRenderedPageBreak/>
        <w:t xml:space="preserve">The usage amount </w:t>
      </w:r>
      <w:r w:rsidR="00C63810" w:rsidRPr="0090623B">
        <w:rPr>
          <w:rFonts w:cs="Times New Roman"/>
        </w:rPr>
        <w:t>was</w:t>
      </w:r>
      <w:r w:rsidR="00C63810" w:rsidRPr="008F744D">
        <w:t xml:space="preserve"> </w:t>
      </w:r>
      <w:r w:rsidRPr="008F744D">
        <w:t xml:space="preserve">then aggregated by age group and target code. </w:t>
      </w:r>
      <w:r w:rsidR="00651447" w:rsidRPr="008F744D">
        <w:br/>
      </w:r>
      <w:r w:rsidR="00651447" w:rsidRPr="003E3704">
        <w:t xml:space="preserve">The corresponding </w:t>
      </w:r>
      <w:r w:rsidR="000B1584" w:rsidRPr="003E3704">
        <w:t>folder</w:t>
      </w:r>
      <w:r w:rsidR="00651447" w:rsidRPr="003E3704">
        <w:t xml:space="preserve"> is</w:t>
      </w:r>
      <w:r w:rsidR="00651447" w:rsidRPr="0090623B">
        <w:rPr>
          <w:rFonts w:cs="Times New Roman"/>
        </w:rPr>
        <w:t xml:space="preserve"> </w:t>
      </w:r>
      <w:r w:rsidR="00322D4E" w:rsidRPr="0090623B">
        <w:rPr>
          <w:rFonts w:cs="Times New Roman"/>
        </w:rPr>
        <w:t>shown</w:t>
      </w:r>
      <w:r w:rsidR="00322D4E" w:rsidRPr="008F744D">
        <w:t xml:space="preserve"> </w:t>
      </w:r>
      <w:r w:rsidR="00651447" w:rsidRPr="008F744D">
        <w:t>below.</w:t>
      </w:r>
      <w:r w:rsidR="006673C4" w:rsidRPr="008F744D">
        <w:br/>
      </w:r>
      <w:r w:rsidRPr="003E3704">
        <w:t>Ps004</w:t>
      </w:r>
      <w:r w:rsidR="00651447" w:rsidRPr="003E3704">
        <w:t>_</w:t>
      </w:r>
      <w:r w:rsidRPr="003E3704">
        <w:t>cvd</w:t>
      </w:r>
      <w:r w:rsidR="00651447" w:rsidRPr="003E3704">
        <w:t>_</w:t>
      </w:r>
      <w:r w:rsidRPr="003E3704">
        <w:t>adm</w:t>
      </w:r>
      <w:r w:rsidR="00651447" w:rsidRPr="003E3704">
        <w:t>_</w:t>
      </w:r>
      <w:r w:rsidRPr="003E3704">
        <w:t>dist</w:t>
      </w:r>
    </w:p>
    <w:p w14:paraId="3734F2CC" w14:textId="77777777" w:rsidR="00DB0438" w:rsidRPr="003E3704" w:rsidRDefault="0065570E" w:rsidP="00FF645C">
      <w:pPr>
        <w:numPr>
          <w:ilvl w:val="0"/>
          <w:numId w:val="5"/>
        </w:numPr>
        <w:spacing w:line="480" w:lineRule="auto"/>
        <w:ind w:hanging="254"/>
        <w:jc w:val="left"/>
      </w:pPr>
      <w:r w:rsidRPr="003E3704">
        <w:t>Aggregation of drug usage</w:t>
      </w:r>
    </w:p>
    <w:p w14:paraId="05535CB2" w14:textId="01C8063E" w:rsidR="00DB0438" w:rsidRPr="003E3704" w:rsidRDefault="0065570E" w:rsidP="00FF645C">
      <w:pPr>
        <w:spacing w:line="480" w:lineRule="auto"/>
        <w:ind w:left="493"/>
        <w:jc w:val="left"/>
      </w:pPr>
      <w:r w:rsidRPr="003E3704">
        <w:t xml:space="preserve">We calculated the drug charges used in each receipt from </w:t>
      </w:r>
      <w:proofErr w:type="gramStart"/>
      <w:r w:rsidRPr="003E3704">
        <w:t>DPC:IY</w:t>
      </w:r>
      <w:proofErr w:type="gramEnd"/>
      <w:r w:rsidRPr="003E3704">
        <w:t xml:space="preserve">+CD, MED:IY, </w:t>
      </w:r>
      <w:r w:rsidR="00322D4E" w:rsidRPr="0090623B">
        <w:rPr>
          <w:rFonts w:cs="Times New Roman"/>
        </w:rPr>
        <w:t xml:space="preserve">and </w:t>
      </w:r>
      <w:r w:rsidRPr="008F744D">
        <w:t xml:space="preserve">PHA:IY+CZ and </w:t>
      </w:r>
      <w:r w:rsidR="00322D4E" w:rsidRPr="0090623B">
        <w:rPr>
          <w:rFonts w:cs="Times New Roman"/>
        </w:rPr>
        <w:t>integrated</w:t>
      </w:r>
      <w:r w:rsidR="00322D4E" w:rsidRPr="008F744D">
        <w:t xml:space="preserve"> them with the RE table to </w:t>
      </w:r>
      <w:r w:rsidR="00322D4E" w:rsidRPr="0090623B">
        <w:rPr>
          <w:rFonts w:cs="Times New Roman"/>
        </w:rPr>
        <w:t>determine</w:t>
      </w:r>
      <w:r w:rsidR="00322D4E" w:rsidRPr="008F744D">
        <w:t xml:space="preserve"> which patients used which drugs and how </w:t>
      </w:r>
      <w:r w:rsidRPr="008F744D">
        <w:t>much.</w:t>
      </w:r>
    </w:p>
    <w:p w14:paraId="6A17D14F" w14:textId="5B347C90" w:rsidR="00DB0438" w:rsidRPr="008F744D" w:rsidRDefault="00322D4E" w:rsidP="00FF645C">
      <w:pPr>
        <w:spacing w:line="480" w:lineRule="auto"/>
        <w:ind w:left="493"/>
        <w:jc w:val="left"/>
      </w:pPr>
      <w:r w:rsidRPr="0090623B">
        <w:rPr>
          <w:rFonts w:cs="Times New Roman"/>
        </w:rPr>
        <w:t>A</w:t>
      </w:r>
      <w:r w:rsidR="0065570E" w:rsidRPr="0090623B">
        <w:rPr>
          <w:rFonts w:cs="Times New Roman"/>
        </w:rPr>
        <w:t>dditio</w:t>
      </w:r>
      <w:r w:rsidRPr="0090623B">
        <w:rPr>
          <w:rFonts w:cs="Times New Roman"/>
        </w:rPr>
        <w:t>nally</w:t>
      </w:r>
      <w:r w:rsidR="0065570E" w:rsidRPr="008F744D">
        <w:t xml:space="preserve">, the results were integrated with the RE table, </w:t>
      </w:r>
      <w:r w:rsidR="00C50287" w:rsidRPr="0090623B">
        <w:rPr>
          <w:rFonts w:cs="Times New Roman"/>
        </w:rPr>
        <w:t xml:space="preserve">and </w:t>
      </w:r>
      <w:r w:rsidR="0065570E" w:rsidRPr="008F744D">
        <w:t>infection status, age, and usage fees were aggregated by age group, infection status, and drug code.</w:t>
      </w:r>
    </w:p>
    <w:p w14:paraId="2EC5A9D4" w14:textId="7B9831D5" w:rsidR="00DB0438" w:rsidRPr="003E3704" w:rsidRDefault="0065570E" w:rsidP="00FF645C">
      <w:pPr>
        <w:spacing w:after="361" w:line="480" w:lineRule="auto"/>
        <w:ind w:left="493"/>
        <w:jc w:val="left"/>
      </w:pPr>
      <w:r w:rsidRPr="003E3704">
        <w:t>The results were further aggregated according to</w:t>
      </w:r>
      <w:r w:rsidR="0077309A" w:rsidRPr="003E3704">
        <w:t xml:space="preserve"> </w:t>
      </w:r>
      <w:r w:rsidRPr="003E3704">
        <w:t xml:space="preserve">drug classification using </w:t>
      </w:r>
      <w:r w:rsidR="0060247F" w:rsidRPr="0060247F">
        <w:t>their ingredients and dose</w:t>
      </w:r>
      <w:r w:rsidR="0060247F">
        <w:t xml:space="preserve"> </w:t>
      </w:r>
      <w:r w:rsidR="00712178">
        <w:t>information</w:t>
      </w:r>
      <w:r w:rsidRPr="008F744D">
        <w:t xml:space="preserve">, and R was used to visualize </w:t>
      </w:r>
      <w:r w:rsidR="0077309A" w:rsidRPr="0090623B">
        <w:rPr>
          <w:rFonts w:cs="Times New Roman"/>
        </w:rPr>
        <w:t xml:space="preserve">the </w:t>
      </w:r>
      <w:r w:rsidRPr="008F744D">
        <w:t xml:space="preserve">changes in usage over time. </w:t>
      </w:r>
      <w:r w:rsidR="000B1584" w:rsidRPr="008F744D">
        <w:t>The corresponding folder is</w:t>
      </w:r>
      <w:r w:rsidR="00C50287" w:rsidRPr="003E3704">
        <w:t xml:space="preserve"> </w:t>
      </w:r>
      <w:r w:rsidR="00C50287" w:rsidRPr="0090623B">
        <w:rPr>
          <w:rFonts w:cs="Times New Roman"/>
        </w:rPr>
        <w:t>as follows:</w:t>
      </w:r>
      <w:r w:rsidR="000B1584" w:rsidRPr="008F744D">
        <w:br/>
      </w:r>
      <w:r w:rsidRPr="008F744D">
        <w:t>Ps005</w:t>
      </w:r>
      <w:r w:rsidR="000B1584" w:rsidRPr="008F744D">
        <w:t>_</w:t>
      </w:r>
      <w:r w:rsidRPr="003E3704">
        <w:t>drug</w:t>
      </w:r>
      <w:r w:rsidR="000B1584" w:rsidRPr="003E3704">
        <w:t>_</w:t>
      </w:r>
      <w:proofErr w:type="gramStart"/>
      <w:r w:rsidR="006673C4" w:rsidRPr="003E3704">
        <w:t>usage</w:t>
      </w:r>
      <w:proofErr w:type="gramEnd"/>
    </w:p>
    <w:p w14:paraId="7010F398" w14:textId="77777777" w:rsidR="00DB0438" w:rsidRPr="003E3704" w:rsidRDefault="0065570E" w:rsidP="00FF645C">
      <w:pPr>
        <w:numPr>
          <w:ilvl w:val="0"/>
          <w:numId w:val="5"/>
        </w:numPr>
        <w:spacing w:line="480" w:lineRule="auto"/>
        <w:ind w:hanging="254"/>
        <w:jc w:val="left"/>
      </w:pPr>
      <w:r w:rsidRPr="003E3704">
        <w:t>Aggregation of viral test</w:t>
      </w:r>
    </w:p>
    <w:p w14:paraId="555DF64B" w14:textId="3BC06D4C" w:rsidR="00DB0438" w:rsidRPr="008F744D" w:rsidRDefault="0065570E" w:rsidP="00FF645C">
      <w:pPr>
        <w:spacing w:line="480" w:lineRule="auto"/>
        <w:ind w:left="493"/>
        <w:jc w:val="left"/>
      </w:pPr>
      <w:r w:rsidRPr="003E3704">
        <w:t xml:space="preserve">We </w:t>
      </w:r>
      <w:r w:rsidR="0077309A" w:rsidRPr="0090623B">
        <w:rPr>
          <w:rFonts w:cs="Times New Roman"/>
        </w:rPr>
        <w:t>calculated</w:t>
      </w:r>
      <w:r w:rsidR="0077309A" w:rsidRPr="008F744D">
        <w:t xml:space="preserve"> </w:t>
      </w:r>
      <w:r w:rsidRPr="008F744D">
        <w:t>the test code used in each receipt from DPC:SI+CD</w:t>
      </w:r>
      <w:r w:rsidR="0077309A" w:rsidRPr="0090623B">
        <w:rPr>
          <w:rFonts w:cs="Times New Roman"/>
        </w:rPr>
        <w:t xml:space="preserve"> and</w:t>
      </w:r>
      <w:r w:rsidR="0077309A" w:rsidRPr="008F744D">
        <w:t xml:space="preserve"> </w:t>
      </w:r>
      <w:r w:rsidRPr="008F744D">
        <w:t xml:space="preserve">MED:SI and </w:t>
      </w:r>
      <w:r w:rsidR="0077309A" w:rsidRPr="0090623B">
        <w:rPr>
          <w:rFonts w:cs="Times New Roman"/>
        </w:rPr>
        <w:t>integrated</w:t>
      </w:r>
      <w:r w:rsidR="0077309A" w:rsidRPr="008F744D">
        <w:t xml:space="preserve"> </w:t>
      </w:r>
      <w:r w:rsidRPr="008F744D">
        <w:t xml:space="preserve">it with the RE table to </w:t>
      </w:r>
      <w:r w:rsidR="0077309A" w:rsidRPr="0090623B">
        <w:rPr>
          <w:rFonts w:cs="Times New Roman"/>
        </w:rPr>
        <w:t>determine</w:t>
      </w:r>
      <w:r w:rsidR="0077309A" w:rsidRPr="008F744D">
        <w:t xml:space="preserve"> </w:t>
      </w:r>
      <w:r w:rsidRPr="008F744D">
        <w:t xml:space="preserve">which </w:t>
      </w:r>
      <w:r w:rsidRPr="0090623B">
        <w:rPr>
          <w:rFonts w:cs="Times New Roman"/>
        </w:rPr>
        <w:t>patient</w:t>
      </w:r>
      <w:r w:rsidR="00C50287" w:rsidRPr="0090623B">
        <w:rPr>
          <w:rFonts w:cs="Times New Roman"/>
        </w:rPr>
        <w:t>s</w:t>
      </w:r>
      <w:r w:rsidRPr="008F744D">
        <w:t xml:space="preserve"> used which test and how much.</w:t>
      </w:r>
    </w:p>
    <w:p w14:paraId="10BE80A1" w14:textId="28FFE6C2" w:rsidR="00DB0438" w:rsidRPr="008F744D" w:rsidRDefault="0077309A" w:rsidP="00FF645C">
      <w:pPr>
        <w:spacing w:line="480" w:lineRule="auto"/>
        <w:ind w:left="493"/>
        <w:jc w:val="left"/>
      </w:pPr>
      <w:r w:rsidRPr="0090623B">
        <w:rPr>
          <w:rFonts w:cs="Times New Roman"/>
        </w:rPr>
        <w:t>A</w:t>
      </w:r>
      <w:r w:rsidR="0065570E" w:rsidRPr="0090623B">
        <w:rPr>
          <w:rFonts w:cs="Times New Roman"/>
        </w:rPr>
        <w:t>dditio</w:t>
      </w:r>
      <w:r w:rsidRPr="0090623B">
        <w:rPr>
          <w:rFonts w:cs="Times New Roman"/>
        </w:rPr>
        <w:t>nally</w:t>
      </w:r>
      <w:r w:rsidR="0065570E" w:rsidRPr="008F744D">
        <w:t xml:space="preserve">, we will integrate the RE table with </w:t>
      </w:r>
      <w:r w:rsidRPr="0090623B">
        <w:rPr>
          <w:rFonts w:cs="Times New Roman"/>
        </w:rPr>
        <w:t xml:space="preserve">the </w:t>
      </w:r>
      <w:r w:rsidR="0065570E" w:rsidRPr="008F744D">
        <w:t>infection status and age</w:t>
      </w:r>
      <w:r w:rsidR="00C50287" w:rsidRPr="008F744D">
        <w:t xml:space="preserve"> </w:t>
      </w:r>
      <w:r w:rsidR="0065570E" w:rsidRPr="008F744D">
        <w:t xml:space="preserve">and calculate </w:t>
      </w:r>
      <w:r w:rsidRPr="0090623B">
        <w:rPr>
          <w:rFonts w:cs="Times New Roman"/>
        </w:rPr>
        <w:t xml:space="preserve">the </w:t>
      </w:r>
      <w:r w:rsidR="0065570E" w:rsidRPr="008F744D">
        <w:t>usage fees based on age group, infection status, and test code.</w:t>
      </w:r>
    </w:p>
    <w:p w14:paraId="77594ABF" w14:textId="5080B83A" w:rsidR="00DB0438" w:rsidRPr="003E3704" w:rsidRDefault="0065570E" w:rsidP="00FF645C">
      <w:pPr>
        <w:spacing w:after="361" w:line="480" w:lineRule="auto"/>
        <w:ind w:left="493"/>
        <w:jc w:val="left"/>
      </w:pPr>
      <w:r w:rsidRPr="008F744D">
        <w:t xml:space="preserve">The results </w:t>
      </w:r>
      <w:r w:rsidR="00C50287" w:rsidRPr="0090623B">
        <w:rPr>
          <w:rFonts w:cs="Times New Roman"/>
        </w:rPr>
        <w:t>we</w:t>
      </w:r>
      <w:r w:rsidRPr="0090623B">
        <w:rPr>
          <w:rFonts w:cs="Times New Roman"/>
        </w:rPr>
        <w:t>re</w:t>
      </w:r>
      <w:r w:rsidRPr="008F744D">
        <w:t xml:space="preserve"> further categorized into</w:t>
      </w:r>
      <w:r w:rsidR="0077309A" w:rsidRPr="0090623B">
        <w:rPr>
          <w:rFonts w:cs="Times New Roman"/>
        </w:rPr>
        <w:t xml:space="preserve"> </w:t>
      </w:r>
      <w:r w:rsidR="0077309A" w:rsidRPr="008F744D">
        <w:t xml:space="preserve">antibody and antigen tests </w:t>
      </w:r>
      <w:r w:rsidRPr="008F744D">
        <w:t xml:space="preserve">using test codes and </w:t>
      </w:r>
      <w:r w:rsidR="00C50287" w:rsidRPr="0090623B">
        <w:rPr>
          <w:rFonts w:cs="Times New Roman"/>
        </w:rPr>
        <w:t>then</w:t>
      </w:r>
      <w:r w:rsidR="00C50287" w:rsidRPr="008F744D">
        <w:t xml:space="preserve"> </w:t>
      </w:r>
      <w:r w:rsidRPr="008F744D">
        <w:t>aggregated</w:t>
      </w:r>
      <w:r w:rsidR="0077309A" w:rsidRPr="0090623B">
        <w:rPr>
          <w:rFonts w:cs="Times New Roman"/>
        </w:rPr>
        <w:t>.</w:t>
      </w:r>
      <w:r w:rsidRPr="008F744D">
        <w:t xml:space="preserve"> R </w:t>
      </w:r>
      <w:r w:rsidR="00C50287" w:rsidRPr="0090623B">
        <w:rPr>
          <w:rFonts w:cs="Times New Roman"/>
        </w:rPr>
        <w:t>was</w:t>
      </w:r>
      <w:r w:rsidR="0077309A" w:rsidRPr="008F744D">
        <w:t xml:space="preserve"> used to visualize </w:t>
      </w:r>
      <w:r w:rsidR="0077309A" w:rsidRPr="0090623B">
        <w:rPr>
          <w:rFonts w:cs="Times New Roman"/>
        </w:rPr>
        <w:t xml:space="preserve">the </w:t>
      </w:r>
      <w:r w:rsidR="0077309A" w:rsidRPr="008F744D">
        <w:t xml:space="preserve">changes in usage over </w:t>
      </w:r>
      <w:r w:rsidR="0077309A" w:rsidRPr="008F744D">
        <w:lastRenderedPageBreak/>
        <w:t>time</w:t>
      </w:r>
      <w:r w:rsidRPr="008F744D">
        <w:t xml:space="preserve">. </w:t>
      </w:r>
      <w:r w:rsidR="000B1584" w:rsidRPr="008F744D">
        <w:t>The corresponding</w:t>
      </w:r>
      <w:r w:rsidR="0077309A" w:rsidRPr="003E3704">
        <w:t xml:space="preserve"> folder is </w:t>
      </w:r>
      <w:r w:rsidR="00C50287" w:rsidRPr="0090623B">
        <w:rPr>
          <w:rFonts w:cs="Times New Roman"/>
        </w:rPr>
        <w:t>as follows:</w:t>
      </w:r>
      <w:r w:rsidR="006673C4" w:rsidRPr="008F744D">
        <w:br/>
      </w:r>
      <w:r w:rsidRPr="008F744D">
        <w:t>Ps06</w:t>
      </w:r>
      <w:r w:rsidR="000B1584" w:rsidRPr="008F744D">
        <w:t>_</w:t>
      </w:r>
      <w:r w:rsidRPr="003E3704">
        <w:t>assay</w:t>
      </w:r>
      <w:r w:rsidR="000B1584" w:rsidRPr="003E3704">
        <w:t>_</w:t>
      </w:r>
      <w:proofErr w:type="gramStart"/>
      <w:r w:rsidRPr="003E3704">
        <w:t>dist</w:t>
      </w:r>
      <w:proofErr w:type="gramEnd"/>
    </w:p>
    <w:p w14:paraId="37956C4F" w14:textId="77777777" w:rsidR="00DB0438" w:rsidRPr="003E3704" w:rsidRDefault="0065570E" w:rsidP="00FF645C">
      <w:pPr>
        <w:numPr>
          <w:ilvl w:val="0"/>
          <w:numId w:val="5"/>
        </w:numPr>
        <w:spacing w:line="480" w:lineRule="auto"/>
        <w:ind w:hanging="254"/>
        <w:jc w:val="left"/>
      </w:pPr>
      <w:r w:rsidRPr="003E3704">
        <w:t>Aggregation of insurance claim</w:t>
      </w:r>
    </w:p>
    <w:p w14:paraId="7A68F454" w14:textId="64A04ABC" w:rsidR="00DB0438" w:rsidRPr="008F744D" w:rsidRDefault="0065570E" w:rsidP="00FF645C">
      <w:pPr>
        <w:spacing w:line="480" w:lineRule="auto"/>
        <w:ind w:left="493"/>
        <w:jc w:val="left"/>
      </w:pPr>
      <w:r w:rsidRPr="003E3704">
        <w:t xml:space="preserve">Billing costs for DPC, MED, and PHA </w:t>
      </w:r>
      <w:r w:rsidR="00C50287" w:rsidRPr="0090623B">
        <w:rPr>
          <w:rFonts w:cs="Times New Roman"/>
        </w:rPr>
        <w:t>we</w:t>
      </w:r>
      <w:r w:rsidRPr="0090623B">
        <w:rPr>
          <w:rFonts w:cs="Times New Roman"/>
        </w:rPr>
        <w:t>re</w:t>
      </w:r>
      <w:r w:rsidRPr="008F744D">
        <w:t xml:space="preserve"> created in advance as an integrated table.</w:t>
      </w:r>
    </w:p>
    <w:p w14:paraId="27722E5B" w14:textId="4CA6F615" w:rsidR="00DB0438" w:rsidRPr="003E3704" w:rsidRDefault="0065570E" w:rsidP="00FF645C">
      <w:pPr>
        <w:spacing w:line="480" w:lineRule="auto"/>
        <w:ind w:left="493" w:right="851"/>
        <w:jc w:val="left"/>
      </w:pPr>
      <w:r w:rsidRPr="008F744D">
        <w:t xml:space="preserve">Data will be tabulated by infection status and age group. </w:t>
      </w:r>
      <w:r w:rsidR="00897392" w:rsidRPr="003E3704">
        <w:t>The</w:t>
      </w:r>
      <w:r w:rsidR="00C50287" w:rsidRPr="003E3704">
        <w:t xml:space="preserve"> </w:t>
      </w:r>
      <w:r w:rsidR="0077309A" w:rsidRPr="003E3704">
        <w:t xml:space="preserve">corresponding folder is </w:t>
      </w:r>
      <w:r w:rsidR="0077309A" w:rsidRPr="0090623B">
        <w:rPr>
          <w:rFonts w:cs="Times New Roman"/>
        </w:rPr>
        <w:t xml:space="preserve">described </w:t>
      </w:r>
      <w:r w:rsidR="0077309A" w:rsidRPr="008F744D">
        <w:t>below</w:t>
      </w:r>
      <w:r w:rsidR="00897392" w:rsidRPr="008F744D">
        <w:t>.</w:t>
      </w:r>
      <w:r w:rsidR="00897392" w:rsidRPr="008F744D">
        <w:br/>
      </w:r>
      <w:r w:rsidRPr="003E3704">
        <w:t>Ps002</w:t>
      </w:r>
      <w:r w:rsidR="00897392" w:rsidRPr="003E3704">
        <w:t>_</w:t>
      </w:r>
      <w:r w:rsidRPr="003E3704">
        <w:t>hoko</w:t>
      </w:r>
      <w:r w:rsidR="00897392" w:rsidRPr="003E3704">
        <w:t>_</w:t>
      </w:r>
      <w:r w:rsidRPr="003E3704">
        <w:t>dist</w:t>
      </w:r>
    </w:p>
    <w:p w14:paraId="33DE4E62" w14:textId="77777777" w:rsidR="0065570E" w:rsidRPr="003E3704" w:rsidRDefault="0065570E" w:rsidP="00FF645C">
      <w:pPr>
        <w:spacing w:line="480" w:lineRule="auto"/>
        <w:ind w:left="493" w:right="851"/>
        <w:jc w:val="left"/>
      </w:pPr>
    </w:p>
    <w:p w14:paraId="62692C01" w14:textId="0A27FE63" w:rsidR="00DB0438" w:rsidRPr="008F744D" w:rsidRDefault="0065570E" w:rsidP="00FF645C">
      <w:pPr>
        <w:numPr>
          <w:ilvl w:val="0"/>
          <w:numId w:val="5"/>
        </w:numPr>
        <w:spacing w:line="480" w:lineRule="auto"/>
        <w:ind w:hanging="254"/>
        <w:jc w:val="left"/>
      </w:pPr>
      <w:r w:rsidRPr="003E3704">
        <w:t xml:space="preserve">Aggregation of other respiratory viral </w:t>
      </w:r>
      <w:r w:rsidR="0077309A" w:rsidRPr="0090623B">
        <w:rPr>
          <w:rFonts w:cs="Times New Roman"/>
        </w:rPr>
        <w:t>infections</w:t>
      </w:r>
    </w:p>
    <w:p w14:paraId="77C9FF1F" w14:textId="32D79A4B" w:rsidR="00DB0438" w:rsidRPr="003E3704" w:rsidRDefault="0065570E" w:rsidP="00FF645C">
      <w:pPr>
        <w:spacing w:line="480" w:lineRule="auto"/>
        <w:ind w:left="493"/>
        <w:jc w:val="left"/>
      </w:pPr>
      <w:r w:rsidRPr="008F744D">
        <w:t xml:space="preserve">The same calculations performed to </w:t>
      </w:r>
      <w:r w:rsidR="0077309A" w:rsidRPr="0090623B">
        <w:rPr>
          <w:rFonts w:cs="Times New Roman"/>
        </w:rPr>
        <w:t>determine</w:t>
      </w:r>
      <w:r w:rsidR="0077309A" w:rsidRPr="008F744D">
        <w:t xml:space="preserve"> </w:t>
      </w:r>
      <w:r w:rsidRPr="008F744D">
        <w:t>the number of infected people in each medical treatment month will also be</w:t>
      </w:r>
      <w:r w:rsidR="0077309A" w:rsidRPr="008F744D">
        <w:t xml:space="preserve"> </w:t>
      </w:r>
      <w:r w:rsidR="0077309A" w:rsidRPr="0090623B">
        <w:rPr>
          <w:rFonts w:cs="Times New Roman"/>
        </w:rPr>
        <w:t>conducted</w:t>
      </w:r>
      <w:r w:rsidRPr="008F744D">
        <w:t xml:space="preserve"> for</w:t>
      </w:r>
      <w:r w:rsidR="00C50287" w:rsidRPr="008F744D">
        <w:t xml:space="preserve"> </w:t>
      </w:r>
      <w:r w:rsidRPr="008F744D">
        <w:t>influenza virus and RSV infection codes.</w:t>
      </w:r>
    </w:p>
    <w:p w14:paraId="1B4D4385" w14:textId="2A0BAA53" w:rsidR="00DB0438" w:rsidRPr="003E3704" w:rsidRDefault="0077309A" w:rsidP="00FF645C">
      <w:pPr>
        <w:spacing w:line="480" w:lineRule="auto"/>
        <w:ind w:left="493" w:right="268"/>
        <w:jc w:val="left"/>
      </w:pPr>
      <w:r w:rsidRPr="0090623B">
        <w:rPr>
          <w:rFonts w:cs="Times New Roman"/>
        </w:rPr>
        <w:t>T</w:t>
      </w:r>
      <w:r w:rsidR="0065570E" w:rsidRPr="0090623B">
        <w:rPr>
          <w:rFonts w:cs="Times New Roman"/>
        </w:rPr>
        <w:t xml:space="preserve">he results </w:t>
      </w:r>
      <w:r w:rsidR="00C50287" w:rsidRPr="008F744D">
        <w:t xml:space="preserve">obtained </w:t>
      </w:r>
      <w:r w:rsidR="0065570E" w:rsidRPr="008F744D">
        <w:t>together with those for COVID-19</w:t>
      </w:r>
      <w:r w:rsidRPr="0090623B">
        <w:rPr>
          <w:rFonts w:cs="Times New Roman"/>
        </w:rPr>
        <w:t xml:space="preserve"> </w:t>
      </w:r>
      <w:r w:rsidR="00C50287" w:rsidRPr="0090623B">
        <w:rPr>
          <w:rFonts w:cs="Times New Roman"/>
        </w:rPr>
        <w:t xml:space="preserve">were </w:t>
      </w:r>
      <w:r w:rsidRPr="0090623B">
        <w:rPr>
          <w:rFonts w:cs="Times New Roman"/>
        </w:rPr>
        <w:t>visualized</w:t>
      </w:r>
      <w:r w:rsidR="0065570E" w:rsidRPr="0090623B">
        <w:rPr>
          <w:rFonts w:cs="Times New Roman"/>
        </w:rPr>
        <w:t>.</w:t>
      </w:r>
      <w:r w:rsidR="0065570E" w:rsidRPr="008F744D">
        <w:t xml:space="preserve"> </w:t>
      </w:r>
      <w:r w:rsidR="00897392" w:rsidRPr="008F744D">
        <w:t>The corresponding folder</w:t>
      </w:r>
      <w:r w:rsidR="00897392" w:rsidRPr="003E3704">
        <w:t xml:space="preserve"> is</w:t>
      </w:r>
      <w:r w:rsidRPr="003E3704">
        <w:t xml:space="preserve"> </w:t>
      </w:r>
      <w:r w:rsidRPr="0090623B">
        <w:rPr>
          <w:rFonts w:cs="Times New Roman"/>
        </w:rPr>
        <w:t>shown</w:t>
      </w:r>
      <w:r w:rsidR="00897392" w:rsidRPr="0090623B">
        <w:rPr>
          <w:rFonts w:cs="Times New Roman"/>
        </w:rPr>
        <w:t xml:space="preserve"> </w:t>
      </w:r>
      <w:r w:rsidR="00897392" w:rsidRPr="008F744D">
        <w:t>below.</w:t>
      </w:r>
      <w:r w:rsidR="00897392" w:rsidRPr="008F744D">
        <w:br/>
      </w:r>
      <w:r w:rsidR="0065570E" w:rsidRPr="008F744D">
        <w:t>Ps07</w:t>
      </w:r>
      <w:r w:rsidR="00897392" w:rsidRPr="003E3704">
        <w:t>_</w:t>
      </w:r>
      <w:r w:rsidR="0065570E" w:rsidRPr="003E3704">
        <w:t>extra</w:t>
      </w:r>
      <w:r w:rsidR="00897392" w:rsidRPr="003E3704">
        <w:t>_</w:t>
      </w:r>
      <w:r w:rsidR="0065570E" w:rsidRPr="003E3704">
        <w:t>dis</w:t>
      </w:r>
      <w:r w:rsidR="00897392" w:rsidRPr="003E3704">
        <w:t>_</w:t>
      </w:r>
      <w:r w:rsidR="0065570E" w:rsidRPr="003E3704">
        <w:t>dist</w:t>
      </w:r>
    </w:p>
    <w:sectPr w:rsidR="00DB0438" w:rsidRPr="003E3704" w:rsidSect="00D43DFC">
      <w:footerReference w:type="even" r:id="rId8"/>
      <w:footerReference w:type="default" r:id="rId9"/>
      <w:footerReference w:type="first" r:id="rId10"/>
      <w:pgSz w:w="11906" w:h="16838"/>
      <w:pgMar w:top="2557" w:right="2358" w:bottom="3344" w:left="2675" w:header="720" w:footer="2746" w:gutter="0"/>
      <w:lnNumType w:countBy="1" w:restart="continuous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8E87BB" w14:textId="77777777" w:rsidR="00D43DFC" w:rsidRDefault="00D43DFC">
      <w:pPr>
        <w:spacing w:after="0" w:line="240" w:lineRule="auto"/>
      </w:pPr>
      <w:r>
        <w:separator/>
      </w:r>
    </w:p>
  </w:endnote>
  <w:endnote w:type="continuationSeparator" w:id="0">
    <w:p w14:paraId="52B02895" w14:textId="77777777" w:rsidR="00D43DFC" w:rsidRDefault="00D43DFC">
      <w:pPr>
        <w:spacing w:after="0" w:line="240" w:lineRule="auto"/>
      </w:pPr>
      <w:r>
        <w:continuationSeparator/>
      </w:r>
    </w:p>
  </w:endnote>
  <w:endnote w:type="continuationNotice" w:id="1">
    <w:p w14:paraId="00BB4590" w14:textId="77777777" w:rsidR="00D43DFC" w:rsidRDefault="00D43DFC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65D2CB" w14:textId="77777777" w:rsidR="00DB0438" w:rsidRDefault="0065570E">
    <w:pPr>
      <w:spacing w:after="0" w:line="259" w:lineRule="auto"/>
      <w:ind w:left="2" w:firstLine="0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t>1</w:t>
    </w:r>
    <w: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DF4FAA" w14:textId="219306A5" w:rsidR="00DB0438" w:rsidRDefault="0065570E">
    <w:pPr>
      <w:spacing w:after="0" w:line="259" w:lineRule="auto"/>
      <w:ind w:left="2" w:firstLine="0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FF645C">
      <w:rPr>
        <w:noProof/>
      </w:rPr>
      <w:t>1</w:t>
    </w:r>
    <w: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D9BD7E" w14:textId="77777777" w:rsidR="00DB0438" w:rsidRDefault="0065570E">
    <w:pPr>
      <w:spacing w:after="0" w:line="259" w:lineRule="auto"/>
      <w:ind w:left="2" w:firstLine="0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F01390" w14:textId="77777777" w:rsidR="00D43DFC" w:rsidRDefault="00D43DFC">
      <w:pPr>
        <w:spacing w:after="0" w:line="240" w:lineRule="auto"/>
      </w:pPr>
      <w:r>
        <w:separator/>
      </w:r>
    </w:p>
  </w:footnote>
  <w:footnote w:type="continuationSeparator" w:id="0">
    <w:p w14:paraId="68804C97" w14:textId="77777777" w:rsidR="00D43DFC" w:rsidRDefault="00D43DFC">
      <w:pPr>
        <w:spacing w:after="0" w:line="240" w:lineRule="auto"/>
      </w:pPr>
      <w:r>
        <w:continuationSeparator/>
      </w:r>
    </w:p>
  </w:footnote>
  <w:footnote w:type="continuationNotice" w:id="1">
    <w:p w14:paraId="39E67850" w14:textId="77777777" w:rsidR="00D43DFC" w:rsidRDefault="00D43DFC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1133EA"/>
    <w:multiLevelType w:val="hybridMultilevel"/>
    <w:tmpl w:val="BD1C55CE"/>
    <w:lvl w:ilvl="0" w:tplc="11D0AFA2">
      <w:start w:val="1"/>
      <w:numFmt w:val="lowerLetter"/>
      <w:lvlText w:val="(%1)"/>
      <w:lvlJc w:val="left"/>
      <w:pPr>
        <w:ind w:left="947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848C6B22">
      <w:start w:val="1"/>
      <w:numFmt w:val="lowerLetter"/>
      <w:lvlText w:val="%2"/>
      <w:lvlJc w:val="left"/>
      <w:pPr>
        <w:ind w:left="1419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7C7AEFB2">
      <w:start w:val="1"/>
      <w:numFmt w:val="lowerRoman"/>
      <w:lvlText w:val="%3"/>
      <w:lvlJc w:val="left"/>
      <w:pPr>
        <w:ind w:left="2139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208E3180">
      <w:start w:val="1"/>
      <w:numFmt w:val="decimal"/>
      <w:lvlText w:val="%4"/>
      <w:lvlJc w:val="left"/>
      <w:pPr>
        <w:ind w:left="2859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6E02BC52">
      <w:start w:val="1"/>
      <w:numFmt w:val="lowerLetter"/>
      <w:lvlText w:val="%5"/>
      <w:lvlJc w:val="left"/>
      <w:pPr>
        <w:ind w:left="3579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1E446A6E">
      <w:start w:val="1"/>
      <w:numFmt w:val="lowerRoman"/>
      <w:lvlText w:val="%6"/>
      <w:lvlJc w:val="left"/>
      <w:pPr>
        <w:ind w:left="4299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8E56F126">
      <w:start w:val="1"/>
      <w:numFmt w:val="decimal"/>
      <w:lvlText w:val="%7"/>
      <w:lvlJc w:val="left"/>
      <w:pPr>
        <w:ind w:left="5019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CBB6B614">
      <w:start w:val="1"/>
      <w:numFmt w:val="lowerLetter"/>
      <w:lvlText w:val="%8"/>
      <w:lvlJc w:val="left"/>
      <w:pPr>
        <w:ind w:left="5739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9B860BE0">
      <w:start w:val="1"/>
      <w:numFmt w:val="lowerRoman"/>
      <w:lvlText w:val="%9"/>
      <w:lvlJc w:val="left"/>
      <w:pPr>
        <w:ind w:left="6459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" w15:restartNumberingAfterBreak="0">
    <w:nsid w:val="0DE415F5"/>
    <w:multiLevelType w:val="hybridMultilevel"/>
    <w:tmpl w:val="068EB1A4"/>
    <w:lvl w:ilvl="0" w:tplc="5D481176">
      <w:start w:val="1"/>
      <w:numFmt w:val="decimal"/>
      <w:pStyle w:val="1"/>
      <w:lvlText w:val="%1"/>
      <w:lvlJc w:val="left"/>
      <w:pPr>
        <w:ind w:left="0"/>
      </w:pPr>
      <w:rPr>
        <w:rFonts w:ascii="Cambria" w:eastAsia="Cambria" w:hAnsi="Cambria" w:cs="Cambria"/>
        <w:b/>
        <w:bCs/>
        <w:i w:val="0"/>
        <w:strike w:val="0"/>
        <w:dstrike w:val="0"/>
        <w:color w:val="000000"/>
        <w:sz w:val="29"/>
        <w:szCs w:val="29"/>
        <w:u w:val="none" w:color="000000"/>
        <w:bdr w:val="none" w:sz="0" w:space="0" w:color="auto"/>
        <w:shd w:val="clear" w:color="auto" w:fill="auto"/>
        <w:vertAlign w:val="baseline"/>
      </w:rPr>
    </w:lvl>
    <w:lvl w:ilvl="1" w:tplc="39001810">
      <w:start w:val="1"/>
      <w:numFmt w:val="lowerLetter"/>
      <w:lvlText w:val="%2"/>
      <w:lvlJc w:val="left"/>
      <w:pPr>
        <w:ind w:left="1080"/>
      </w:pPr>
      <w:rPr>
        <w:rFonts w:ascii="Cambria" w:eastAsia="Cambria" w:hAnsi="Cambria" w:cs="Cambria"/>
        <w:b/>
        <w:bCs/>
        <w:i w:val="0"/>
        <w:strike w:val="0"/>
        <w:dstrike w:val="0"/>
        <w:color w:val="000000"/>
        <w:sz w:val="29"/>
        <w:szCs w:val="29"/>
        <w:u w:val="none" w:color="000000"/>
        <w:bdr w:val="none" w:sz="0" w:space="0" w:color="auto"/>
        <w:shd w:val="clear" w:color="auto" w:fill="auto"/>
        <w:vertAlign w:val="baseline"/>
      </w:rPr>
    </w:lvl>
    <w:lvl w:ilvl="2" w:tplc="8612C714">
      <w:start w:val="1"/>
      <w:numFmt w:val="lowerRoman"/>
      <w:lvlText w:val="%3"/>
      <w:lvlJc w:val="left"/>
      <w:pPr>
        <w:ind w:left="1800"/>
      </w:pPr>
      <w:rPr>
        <w:rFonts w:ascii="Cambria" w:eastAsia="Cambria" w:hAnsi="Cambria" w:cs="Cambria"/>
        <w:b/>
        <w:bCs/>
        <w:i w:val="0"/>
        <w:strike w:val="0"/>
        <w:dstrike w:val="0"/>
        <w:color w:val="000000"/>
        <w:sz w:val="29"/>
        <w:szCs w:val="29"/>
        <w:u w:val="none" w:color="000000"/>
        <w:bdr w:val="none" w:sz="0" w:space="0" w:color="auto"/>
        <w:shd w:val="clear" w:color="auto" w:fill="auto"/>
        <w:vertAlign w:val="baseline"/>
      </w:rPr>
    </w:lvl>
    <w:lvl w:ilvl="3" w:tplc="F410CD00">
      <w:start w:val="1"/>
      <w:numFmt w:val="decimal"/>
      <w:lvlText w:val="%4"/>
      <w:lvlJc w:val="left"/>
      <w:pPr>
        <w:ind w:left="2520"/>
      </w:pPr>
      <w:rPr>
        <w:rFonts w:ascii="Cambria" w:eastAsia="Cambria" w:hAnsi="Cambria" w:cs="Cambria"/>
        <w:b/>
        <w:bCs/>
        <w:i w:val="0"/>
        <w:strike w:val="0"/>
        <w:dstrike w:val="0"/>
        <w:color w:val="000000"/>
        <w:sz w:val="29"/>
        <w:szCs w:val="29"/>
        <w:u w:val="none" w:color="000000"/>
        <w:bdr w:val="none" w:sz="0" w:space="0" w:color="auto"/>
        <w:shd w:val="clear" w:color="auto" w:fill="auto"/>
        <w:vertAlign w:val="baseline"/>
      </w:rPr>
    </w:lvl>
    <w:lvl w:ilvl="4" w:tplc="3924772E">
      <w:start w:val="1"/>
      <w:numFmt w:val="lowerLetter"/>
      <w:lvlText w:val="%5"/>
      <w:lvlJc w:val="left"/>
      <w:pPr>
        <w:ind w:left="3240"/>
      </w:pPr>
      <w:rPr>
        <w:rFonts w:ascii="Cambria" w:eastAsia="Cambria" w:hAnsi="Cambria" w:cs="Cambria"/>
        <w:b/>
        <w:bCs/>
        <w:i w:val="0"/>
        <w:strike w:val="0"/>
        <w:dstrike w:val="0"/>
        <w:color w:val="000000"/>
        <w:sz w:val="29"/>
        <w:szCs w:val="29"/>
        <w:u w:val="none" w:color="000000"/>
        <w:bdr w:val="none" w:sz="0" w:space="0" w:color="auto"/>
        <w:shd w:val="clear" w:color="auto" w:fill="auto"/>
        <w:vertAlign w:val="baseline"/>
      </w:rPr>
    </w:lvl>
    <w:lvl w:ilvl="5" w:tplc="BF3CDF98">
      <w:start w:val="1"/>
      <w:numFmt w:val="lowerRoman"/>
      <w:lvlText w:val="%6"/>
      <w:lvlJc w:val="left"/>
      <w:pPr>
        <w:ind w:left="3960"/>
      </w:pPr>
      <w:rPr>
        <w:rFonts w:ascii="Cambria" w:eastAsia="Cambria" w:hAnsi="Cambria" w:cs="Cambria"/>
        <w:b/>
        <w:bCs/>
        <w:i w:val="0"/>
        <w:strike w:val="0"/>
        <w:dstrike w:val="0"/>
        <w:color w:val="000000"/>
        <w:sz w:val="29"/>
        <w:szCs w:val="29"/>
        <w:u w:val="none" w:color="000000"/>
        <w:bdr w:val="none" w:sz="0" w:space="0" w:color="auto"/>
        <w:shd w:val="clear" w:color="auto" w:fill="auto"/>
        <w:vertAlign w:val="baseline"/>
      </w:rPr>
    </w:lvl>
    <w:lvl w:ilvl="6" w:tplc="6B783288">
      <w:start w:val="1"/>
      <w:numFmt w:val="decimal"/>
      <w:lvlText w:val="%7"/>
      <w:lvlJc w:val="left"/>
      <w:pPr>
        <w:ind w:left="4680"/>
      </w:pPr>
      <w:rPr>
        <w:rFonts w:ascii="Cambria" w:eastAsia="Cambria" w:hAnsi="Cambria" w:cs="Cambria"/>
        <w:b/>
        <w:bCs/>
        <w:i w:val="0"/>
        <w:strike w:val="0"/>
        <w:dstrike w:val="0"/>
        <w:color w:val="000000"/>
        <w:sz w:val="29"/>
        <w:szCs w:val="29"/>
        <w:u w:val="none" w:color="000000"/>
        <w:bdr w:val="none" w:sz="0" w:space="0" w:color="auto"/>
        <w:shd w:val="clear" w:color="auto" w:fill="auto"/>
        <w:vertAlign w:val="baseline"/>
      </w:rPr>
    </w:lvl>
    <w:lvl w:ilvl="7" w:tplc="EDB4C1EC">
      <w:start w:val="1"/>
      <w:numFmt w:val="lowerLetter"/>
      <w:lvlText w:val="%8"/>
      <w:lvlJc w:val="left"/>
      <w:pPr>
        <w:ind w:left="5400"/>
      </w:pPr>
      <w:rPr>
        <w:rFonts w:ascii="Cambria" w:eastAsia="Cambria" w:hAnsi="Cambria" w:cs="Cambria"/>
        <w:b/>
        <w:bCs/>
        <w:i w:val="0"/>
        <w:strike w:val="0"/>
        <w:dstrike w:val="0"/>
        <w:color w:val="000000"/>
        <w:sz w:val="29"/>
        <w:szCs w:val="29"/>
        <w:u w:val="none" w:color="000000"/>
        <w:bdr w:val="none" w:sz="0" w:space="0" w:color="auto"/>
        <w:shd w:val="clear" w:color="auto" w:fill="auto"/>
        <w:vertAlign w:val="baseline"/>
      </w:rPr>
    </w:lvl>
    <w:lvl w:ilvl="8" w:tplc="EE42E366">
      <w:start w:val="1"/>
      <w:numFmt w:val="lowerRoman"/>
      <w:lvlText w:val="%9"/>
      <w:lvlJc w:val="left"/>
      <w:pPr>
        <w:ind w:left="6120"/>
      </w:pPr>
      <w:rPr>
        <w:rFonts w:ascii="Cambria" w:eastAsia="Cambria" w:hAnsi="Cambria" w:cs="Cambria"/>
        <w:b/>
        <w:bCs/>
        <w:i w:val="0"/>
        <w:strike w:val="0"/>
        <w:dstrike w:val="0"/>
        <w:color w:val="000000"/>
        <w:sz w:val="29"/>
        <w:szCs w:val="29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" w15:restartNumberingAfterBreak="0">
    <w:nsid w:val="2C77027D"/>
    <w:multiLevelType w:val="hybridMultilevel"/>
    <w:tmpl w:val="5E5A1534"/>
    <w:lvl w:ilvl="0" w:tplc="DBBC6EAA">
      <w:start w:val="1"/>
      <w:numFmt w:val="bullet"/>
      <w:lvlText w:val="•"/>
      <w:lvlJc w:val="left"/>
      <w:pPr>
        <w:ind w:left="93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0C8C9BDC">
      <w:start w:val="1"/>
      <w:numFmt w:val="bullet"/>
      <w:lvlText w:val="o"/>
      <w:lvlJc w:val="left"/>
      <w:pPr>
        <w:ind w:left="157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BA06191C">
      <w:start w:val="1"/>
      <w:numFmt w:val="bullet"/>
      <w:lvlText w:val="▪"/>
      <w:lvlJc w:val="left"/>
      <w:pPr>
        <w:ind w:left="229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9B0EEF56">
      <w:start w:val="1"/>
      <w:numFmt w:val="bullet"/>
      <w:lvlText w:val="•"/>
      <w:lvlJc w:val="left"/>
      <w:pPr>
        <w:ind w:left="301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75E8B360">
      <w:start w:val="1"/>
      <w:numFmt w:val="bullet"/>
      <w:lvlText w:val="o"/>
      <w:lvlJc w:val="left"/>
      <w:pPr>
        <w:ind w:left="373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0204D25A">
      <w:start w:val="1"/>
      <w:numFmt w:val="bullet"/>
      <w:lvlText w:val="▪"/>
      <w:lvlJc w:val="left"/>
      <w:pPr>
        <w:ind w:left="445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3CDAEE4E">
      <w:start w:val="1"/>
      <w:numFmt w:val="bullet"/>
      <w:lvlText w:val="•"/>
      <w:lvlJc w:val="left"/>
      <w:pPr>
        <w:ind w:left="517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ED020D42">
      <w:start w:val="1"/>
      <w:numFmt w:val="bullet"/>
      <w:lvlText w:val="o"/>
      <w:lvlJc w:val="left"/>
      <w:pPr>
        <w:ind w:left="589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0E02B0B8">
      <w:start w:val="1"/>
      <w:numFmt w:val="bullet"/>
      <w:lvlText w:val="▪"/>
      <w:lvlJc w:val="left"/>
      <w:pPr>
        <w:ind w:left="661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" w15:restartNumberingAfterBreak="0">
    <w:nsid w:val="32A52AB9"/>
    <w:multiLevelType w:val="hybridMultilevel"/>
    <w:tmpl w:val="80BE5B46"/>
    <w:lvl w:ilvl="0" w:tplc="1BD86D7A">
      <w:start w:val="5"/>
      <w:numFmt w:val="decimal"/>
      <w:lvlText w:val="%1."/>
      <w:lvlJc w:val="left"/>
      <w:pPr>
        <w:ind w:left="498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68DAFD36">
      <w:start w:val="1"/>
      <w:numFmt w:val="lowerLetter"/>
      <w:lvlText w:val="%2"/>
      <w:lvlJc w:val="left"/>
      <w:pPr>
        <w:ind w:left="108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B748E8F6">
      <w:start w:val="1"/>
      <w:numFmt w:val="lowerRoman"/>
      <w:lvlText w:val="%3"/>
      <w:lvlJc w:val="left"/>
      <w:pPr>
        <w:ind w:left="180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A1C453EA">
      <w:start w:val="1"/>
      <w:numFmt w:val="decimal"/>
      <w:lvlText w:val="%4"/>
      <w:lvlJc w:val="left"/>
      <w:pPr>
        <w:ind w:left="252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94EEE44C">
      <w:start w:val="1"/>
      <w:numFmt w:val="lowerLetter"/>
      <w:lvlText w:val="%5"/>
      <w:lvlJc w:val="left"/>
      <w:pPr>
        <w:ind w:left="324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D3FE582C">
      <w:start w:val="1"/>
      <w:numFmt w:val="lowerRoman"/>
      <w:lvlText w:val="%6"/>
      <w:lvlJc w:val="left"/>
      <w:pPr>
        <w:ind w:left="396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07A803C0">
      <w:start w:val="1"/>
      <w:numFmt w:val="decimal"/>
      <w:lvlText w:val="%7"/>
      <w:lvlJc w:val="left"/>
      <w:pPr>
        <w:ind w:left="468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5D7AAF5E">
      <w:start w:val="1"/>
      <w:numFmt w:val="lowerLetter"/>
      <w:lvlText w:val="%8"/>
      <w:lvlJc w:val="left"/>
      <w:pPr>
        <w:ind w:left="540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4DE49AD6">
      <w:start w:val="1"/>
      <w:numFmt w:val="lowerRoman"/>
      <w:lvlText w:val="%9"/>
      <w:lvlJc w:val="left"/>
      <w:pPr>
        <w:ind w:left="612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4" w15:restartNumberingAfterBreak="0">
    <w:nsid w:val="50D12316"/>
    <w:multiLevelType w:val="hybridMultilevel"/>
    <w:tmpl w:val="607A8D22"/>
    <w:lvl w:ilvl="0" w:tplc="B776BAA2">
      <w:start w:val="1"/>
      <w:numFmt w:val="bullet"/>
      <w:lvlText w:val="•"/>
      <w:lvlJc w:val="left"/>
      <w:pPr>
        <w:ind w:left="49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4EC8DB28">
      <w:start w:val="1"/>
      <w:numFmt w:val="bullet"/>
      <w:lvlText w:val="o"/>
      <w:lvlJc w:val="left"/>
      <w:pPr>
        <w:ind w:left="137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3994699A">
      <w:start w:val="1"/>
      <w:numFmt w:val="bullet"/>
      <w:lvlText w:val="▪"/>
      <w:lvlJc w:val="left"/>
      <w:pPr>
        <w:ind w:left="209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913C2692">
      <w:start w:val="1"/>
      <w:numFmt w:val="bullet"/>
      <w:lvlText w:val="•"/>
      <w:lvlJc w:val="left"/>
      <w:pPr>
        <w:ind w:left="281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F5A2CFB2">
      <w:start w:val="1"/>
      <w:numFmt w:val="bullet"/>
      <w:lvlText w:val="o"/>
      <w:lvlJc w:val="left"/>
      <w:pPr>
        <w:ind w:left="353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6812E43C">
      <w:start w:val="1"/>
      <w:numFmt w:val="bullet"/>
      <w:lvlText w:val="▪"/>
      <w:lvlJc w:val="left"/>
      <w:pPr>
        <w:ind w:left="425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81FE4B20">
      <w:start w:val="1"/>
      <w:numFmt w:val="bullet"/>
      <w:lvlText w:val="•"/>
      <w:lvlJc w:val="left"/>
      <w:pPr>
        <w:ind w:left="497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96305E74">
      <w:start w:val="1"/>
      <w:numFmt w:val="bullet"/>
      <w:lvlText w:val="o"/>
      <w:lvlJc w:val="left"/>
      <w:pPr>
        <w:ind w:left="569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ECA65F82">
      <w:start w:val="1"/>
      <w:numFmt w:val="bullet"/>
      <w:lvlText w:val="▪"/>
      <w:lvlJc w:val="left"/>
      <w:pPr>
        <w:ind w:left="641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5" w15:restartNumberingAfterBreak="0">
    <w:nsid w:val="7FE676AF"/>
    <w:multiLevelType w:val="hybridMultilevel"/>
    <w:tmpl w:val="D6B6ABA8"/>
    <w:lvl w:ilvl="0" w:tplc="EFEE0EF2">
      <w:start w:val="1"/>
      <w:numFmt w:val="decimal"/>
      <w:lvlText w:val="%1."/>
      <w:lvlJc w:val="left"/>
      <w:pPr>
        <w:ind w:left="498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B0264EB0">
      <w:start w:val="1"/>
      <w:numFmt w:val="lowerLetter"/>
      <w:lvlText w:val="(%2)"/>
      <w:lvlJc w:val="left"/>
      <w:pPr>
        <w:ind w:left="947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0C6ABF88">
      <w:start w:val="1"/>
      <w:numFmt w:val="lowerRoman"/>
      <w:lvlText w:val="%3"/>
      <w:lvlJc w:val="left"/>
      <w:pPr>
        <w:ind w:left="1657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794CF58C">
      <w:start w:val="1"/>
      <w:numFmt w:val="decimal"/>
      <w:lvlText w:val="%4"/>
      <w:lvlJc w:val="left"/>
      <w:pPr>
        <w:ind w:left="2377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87FEA018">
      <w:start w:val="1"/>
      <w:numFmt w:val="lowerLetter"/>
      <w:lvlText w:val="%5"/>
      <w:lvlJc w:val="left"/>
      <w:pPr>
        <w:ind w:left="3097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364EDACE">
      <w:start w:val="1"/>
      <w:numFmt w:val="lowerRoman"/>
      <w:lvlText w:val="%6"/>
      <w:lvlJc w:val="left"/>
      <w:pPr>
        <w:ind w:left="3817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C86AFFA8">
      <w:start w:val="1"/>
      <w:numFmt w:val="decimal"/>
      <w:lvlText w:val="%7"/>
      <w:lvlJc w:val="left"/>
      <w:pPr>
        <w:ind w:left="4537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97DEA678">
      <w:start w:val="1"/>
      <w:numFmt w:val="lowerLetter"/>
      <w:lvlText w:val="%8"/>
      <w:lvlJc w:val="left"/>
      <w:pPr>
        <w:ind w:left="5257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DC3463C2">
      <w:start w:val="1"/>
      <w:numFmt w:val="lowerRoman"/>
      <w:lvlText w:val="%9"/>
      <w:lvlJc w:val="left"/>
      <w:pPr>
        <w:ind w:left="5977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 w16cid:durableId="91901701">
    <w:abstractNumId w:val="5"/>
  </w:num>
  <w:num w:numId="2" w16cid:durableId="1059212025">
    <w:abstractNumId w:val="4"/>
  </w:num>
  <w:num w:numId="3" w16cid:durableId="1658537005">
    <w:abstractNumId w:val="0"/>
  </w:num>
  <w:num w:numId="4" w16cid:durableId="492719754">
    <w:abstractNumId w:val="2"/>
  </w:num>
  <w:num w:numId="5" w16cid:durableId="349457059">
    <w:abstractNumId w:val="3"/>
  </w:num>
  <w:num w:numId="6" w16cid:durableId="205993769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84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UniqueDocId" w:val="4bbec4fc-33ad-4a47-b2ad-e6bedb608ee4"/>
  </w:docVars>
  <w:rsids>
    <w:rsidRoot w:val="00DB0438"/>
    <w:rsid w:val="00054176"/>
    <w:rsid w:val="000B1584"/>
    <w:rsid w:val="00135171"/>
    <w:rsid w:val="001464D8"/>
    <w:rsid w:val="001E2FA0"/>
    <w:rsid w:val="002377FA"/>
    <w:rsid w:val="002F4782"/>
    <w:rsid w:val="00322D4E"/>
    <w:rsid w:val="003E3704"/>
    <w:rsid w:val="004C7A14"/>
    <w:rsid w:val="004D310C"/>
    <w:rsid w:val="004F5D5F"/>
    <w:rsid w:val="00555F42"/>
    <w:rsid w:val="0060247F"/>
    <w:rsid w:val="00651447"/>
    <w:rsid w:val="0065570E"/>
    <w:rsid w:val="006673C4"/>
    <w:rsid w:val="006A0DA5"/>
    <w:rsid w:val="006D79C0"/>
    <w:rsid w:val="006F055A"/>
    <w:rsid w:val="00712178"/>
    <w:rsid w:val="007123B6"/>
    <w:rsid w:val="0077309A"/>
    <w:rsid w:val="00897392"/>
    <w:rsid w:val="00897613"/>
    <w:rsid w:val="008E5400"/>
    <w:rsid w:val="008F744D"/>
    <w:rsid w:val="0090623B"/>
    <w:rsid w:val="0092141C"/>
    <w:rsid w:val="00993AB4"/>
    <w:rsid w:val="009F562B"/>
    <w:rsid w:val="00A66A2D"/>
    <w:rsid w:val="00A93FBC"/>
    <w:rsid w:val="00BA63ED"/>
    <w:rsid w:val="00BD33DC"/>
    <w:rsid w:val="00C50287"/>
    <w:rsid w:val="00C63810"/>
    <w:rsid w:val="00D43DFC"/>
    <w:rsid w:val="00DB0438"/>
    <w:rsid w:val="00DB5E9E"/>
    <w:rsid w:val="00DF653B"/>
    <w:rsid w:val="00E33FA4"/>
    <w:rsid w:val="00E42660"/>
    <w:rsid w:val="00F24110"/>
    <w:rsid w:val="00F733B1"/>
    <w:rsid w:val="00FF33A3"/>
    <w:rsid w:val="00FF64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238F08C"/>
  <w15:docId w15:val="{3D69D306-9CB6-43BD-A1C5-E79C6310C0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F744D"/>
    <w:pPr>
      <w:spacing w:after="3" w:line="252" w:lineRule="auto"/>
      <w:ind w:left="10" w:hanging="10"/>
      <w:jc w:val="both"/>
    </w:pPr>
    <w:rPr>
      <w:rFonts w:ascii="Times New Roman" w:eastAsia="Cambria" w:hAnsi="Times New Roman" w:cs="Cambria"/>
      <w:color w:val="000000"/>
      <w:sz w:val="20"/>
    </w:rPr>
  </w:style>
  <w:style w:type="paragraph" w:styleId="1">
    <w:name w:val="heading 1"/>
    <w:next w:val="a"/>
    <w:link w:val="10"/>
    <w:uiPriority w:val="9"/>
    <w:qFormat/>
    <w:pPr>
      <w:keepNext/>
      <w:keepLines/>
      <w:numPr>
        <w:numId w:val="6"/>
      </w:numPr>
      <w:spacing w:after="85"/>
      <w:ind w:left="10" w:hanging="10"/>
      <w:outlineLvl w:val="0"/>
    </w:pPr>
    <w:rPr>
      <w:rFonts w:ascii="Cambria" w:eastAsia="Cambria" w:hAnsi="Cambria" w:cs="Cambria"/>
      <w:b/>
      <w:color w:val="000000"/>
      <w:sz w:val="29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link w:val="1"/>
    <w:rPr>
      <w:rFonts w:ascii="Cambria" w:eastAsia="Cambria" w:hAnsi="Cambria" w:cs="Cambria"/>
      <w:b/>
      <w:color w:val="000000"/>
      <w:sz w:val="29"/>
    </w:rPr>
  </w:style>
  <w:style w:type="paragraph" w:styleId="a3">
    <w:name w:val="header"/>
    <w:basedOn w:val="a"/>
    <w:link w:val="a4"/>
    <w:uiPriority w:val="99"/>
    <w:unhideWhenUsed/>
    <w:rsid w:val="008F744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6673C4"/>
    <w:rPr>
      <w:rFonts w:ascii="Times New Roman" w:eastAsia="Cambria" w:hAnsi="Times New Roman" w:cs="Cambria"/>
      <w:color w:val="000000"/>
      <w:sz w:val="20"/>
    </w:rPr>
  </w:style>
  <w:style w:type="character" w:styleId="a5">
    <w:name w:val="line number"/>
    <w:basedOn w:val="a0"/>
    <w:uiPriority w:val="99"/>
    <w:semiHidden/>
    <w:unhideWhenUsed/>
    <w:rsid w:val="00054176"/>
  </w:style>
  <w:style w:type="character" w:styleId="a6">
    <w:name w:val="annotation reference"/>
    <w:basedOn w:val="a0"/>
    <w:uiPriority w:val="99"/>
    <w:semiHidden/>
    <w:unhideWhenUsed/>
    <w:rsid w:val="00054176"/>
    <w:rPr>
      <w:sz w:val="16"/>
      <w:szCs w:val="16"/>
    </w:rPr>
  </w:style>
  <w:style w:type="paragraph" w:styleId="a7">
    <w:name w:val="annotation text"/>
    <w:basedOn w:val="a"/>
    <w:link w:val="a8"/>
    <w:uiPriority w:val="99"/>
    <w:semiHidden/>
    <w:unhideWhenUsed/>
    <w:rsid w:val="00054176"/>
    <w:pPr>
      <w:spacing w:line="240" w:lineRule="auto"/>
    </w:pPr>
    <w:rPr>
      <w:szCs w:val="20"/>
    </w:rPr>
  </w:style>
  <w:style w:type="character" w:customStyle="1" w:styleId="a8">
    <w:name w:val="コメント文字列 (文字)"/>
    <w:basedOn w:val="a0"/>
    <w:link w:val="a7"/>
    <w:uiPriority w:val="99"/>
    <w:semiHidden/>
    <w:rsid w:val="00054176"/>
    <w:rPr>
      <w:rFonts w:ascii="Cambria" w:eastAsia="Cambria" w:hAnsi="Cambria" w:cs="Cambria"/>
      <w:color w:val="000000"/>
      <w:sz w:val="20"/>
      <w:szCs w:val="20"/>
    </w:rPr>
  </w:style>
  <w:style w:type="paragraph" w:styleId="a9">
    <w:name w:val="annotation subject"/>
    <w:basedOn w:val="a7"/>
    <w:next w:val="a7"/>
    <w:link w:val="aa"/>
    <w:uiPriority w:val="99"/>
    <w:semiHidden/>
    <w:unhideWhenUsed/>
    <w:rsid w:val="00054176"/>
    <w:rPr>
      <w:b/>
      <w:bCs/>
    </w:rPr>
  </w:style>
  <w:style w:type="character" w:customStyle="1" w:styleId="aa">
    <w:name w:val="コメント内容 (文字)"/>
    <w:basedOn w:val="a8"/>
    <w:link w:val="a9"/>
    <w:uiPriority w:val="99"/>
    <w:semiHidden/>
    <w:rsid w:val="00054176"/>
    <w:rPr>
      <w:rFonts w:ascii="Cambria" w:eastAsia="Cambria" w:hAnsi="Cambria" w:cs="Cambria"/>
      <w:b/>
      <w:bCs/>
      <w:color w:val="000000"/>
      <w:sz w:val="20"/>
      <w:szCs w:val="20"/>
    </w:rPr>
  </w:style>
  <w:style w:type="paragraph" w:styleId="ab">
    <w:name w:val="Balloon Text"/>
    <w:basedOn w:val="a"/>
    <w:link w:val="ac"/>
    <w:uiPriority w:val="99"/>
    <w:semiHidden/>
    <w:unhideWhenUsed/>
    <w:rsid w:val="00054176"/>
    <w:pPr>
      <w:spacing w:after="0" w:line="240" w:lineRule="auto"/>
    </w:pPr>
    <w:rPr>
      <w:rFonts w:cs="Times New Roman"/>
      <w:sz w:val="18"/>
      <w:szCs w:val="18"/>
    </w:rPr>
  </w:style>
  <w:style w:type="character" w:customStyle="1" w:styleId="ac">
    <w:name w:val="吹き出し (文字)"/>
    <w:basedOn w:val="a0"/>
    <w:link w:val="ab"/>
    <w:uiPriority w:val="99"/>
    <w:semiHidden/>
    <w:rsid w:val="00054176"/>
    <w:rPr>
      <w:rFonts w:ascii="Times New Roman" w:eastAsia="Cambria" w:hAnsi="Times New Roman" w:cs="Times New Roman"/>
      <w:color w:val="000000"/>
      <w:sz w:val="18"/>
      <w:szCs w:val="18"/>
    </w:rPr>
  </w:style>
  <w:style w:type="character" w:styleId="ad">
    <w:name w:val="Hyperlink"/>
    <w:basedOn w:val="a0"/>
    <w:uiPriority w:val="99"/>
    <w:unhideWhenUsed/>
    <w:rsid w:val="001464D8"/>
    <w:rPr>
      <w:color w:val="467886" w:themeColor="hyperlink"/>
      <w:u w:val="single"/>
    </w:rPr>
  </w:style>
  <w:style w:type="paragraph" w:styleId="ae">
    <w:name w:val="Revision"/>
    <w:hidden/>
    <w:uiPriority w:val="99"/>
    <w:semiHidden/>
    <w:rsid w:val="00FF645C"/>
    <w:pPr>
      <w:spacing w:after="0" w:line="240" w:lineRule="auto"/>
    </w:pPr>
    <w:rPr>
      <w:rFonts w:ascii="Times New Roman" w:eastAsia="Cambria" w:hAnsi="Times New Roman" w:cs="Cambria"/>
      <w:color w:val="000000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s://www.ssk.or.jp/seikyushiharai/tensuhyo/index.html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3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2</TotalTime>
  <Pages>9</Pages>
  <Words>1313</Words>
  <Characters>7485</Characters>
  <Application>Microsoft Office Word</Application>
  <DocSecurity>0</DocSecurity>
  <Lines>62</Lines>
  <Paragraphs>17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kuyama.keita.7s@ms.c.kyoto-u.ac.jp</dc:creator>
  <cp:keywords/>
  <cp:lastModifiedBy>fukuyama.keita.7s@ms.c.kyoto-u.ac.jp</cp:lastModifiedBy>
  <cp:revision>22</cp:revision>
  <dcterms:created xsi:type="dcterms:W3CDTF">2024-03-06T00:55:00Z</dcterms:created>
  <dcterms:modified xsi:type="dcterms:W3CDTF">2024-03-14T02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ustomProp">
    <vt:lpwstr>fffa6993d0fe4d7f90451499690fd830</vt:lpwstr>
  </property>
  <property fmtid="{D5CDD505-2E9C-101B-9397-08002B2CF9AE}" pid="3" name="DotEnagoUniqueKey">
    <vt:lpwstr>|051f65b21fa42a4-ab67-4edd-146a-a1709770226001-2c14fb00</vt:lpwstr>
  </property>
</Properties>
</file>